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A79A6" w14:textId="39E16F1B" w:rsidR="00473596" w:rsidRDefault="00C20B70" w:rsidP="00473596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C69E0">
        <w:rPr>
          <w:rFonts w:ascii="Times New Roman" w:hAnsi="Times New Roman" w:cs="Times New Roman"/>
          <w:b/>
          <w:bCs/>
          <w:sz w:val="22"/>
          <w:szCs w:val="22"/>
        </w:rPr>
        <w:t>Table S1. Questionnaires of adverse childhood experiences up to age 16</w:t>
      </w:r>
    </w:p>
    <w:tbl>
      <w:tblPr>
        <w:tblStyle w:val="TableGrid"/>
        <w:tblW w:w="1616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663"/>
        <w:gridCol w:w="850"/>
        <w:gridCol w:w="1701"/>
        <w:gridCol w:w="3402"/>
        <w:gridCol w:w="3544"/>
      </w:tblGrid>
      <w:tr w:rsidR="005B61B5" w:rsidRPr="00F06624" w14:paraId="022D2BD0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5385AA4E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850" w:type="dxa"/>
            <w:noWrap/>
            <w:vAlign w:val="center"/>
            <w:hideMark/>
          </w:tcPr>
          <w:p w14:paraId="49E35F48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701" w:type="dxa"/>
            <w:noWrap/>
            <w:vAlign w:val="center"/>
            <w:hideMark/>
          </w:tcPr>
          <w:p w14:paraId="32CB2B0B" w14:textId="2BC6869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gins of </w:t>
            </w:r>
            <w:proofErr w:type="spellStart"/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  <w:r w:rsidR="00585C3F" w:rsidRPr="00F066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14:paraId="373F0F53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code</w:t>
            </w:r>
          </w:p>
        </w:tc>
        <w:tc>
          <w:tcPr>
            <w:tcW w:w="3544" w:type="dxa"/>
            <w:noWrap/>
            <w:vAlign w:val="center"/>
            <w:hideMark/>
          </w:tcPr>
          <w:p w14:paraId="093BC430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ived code</w:t>
            </w:r>
          </w:p>
        </w:tc>
      </w:tr>
      <w:tr w:rsidR="005B61B5" w:rsidRPr="00F06624" w14:paraId="293C85E3" w14:textId="77777777" w:rsidTr="00411C0E">
        <w:trPr>
          <w:trHeight w:val="201"/>
        </w:trPr>
        <w:tc>
          <w:tcPr>
            <w:tcW w:w="6663" w:type="dxa"/>
            <w:noWrap/>
            <w:vAlign w:val="center"/>
            <w:hideMark/>
          </w:tcPr>
          <w:p w14:paraId="1E348F7E" w14:textId="77777777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Were you ever separated from your mother for a year or more as a child</w:t>
            </w:r>
          </w:p>
        </w:tc>
        <w:tc>
          <w:tcPr>
            <w:tcW w:w="850" w:type="dxa"/>
            <w:noWrap/>
            <w:vAlign w:val="center"/>
            <w:hideMark/>
          </w:tcPr>
          <w:p w14:paraId="6171A22C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5F67642C" w14:textId="3A285882" w:rsidR="005B61B5" w:rsidRPr="00F06624" w:rsidRDefault="00896DFB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1C7AE54C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31BB4B02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7609B6FD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347BD20D" w14:textId="3FAB6F33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 spent 4 or more weeks in hospital</w:t>
            </w:r>
          </w:p>
        </w:tc>
        <w:tc>
          <w:tcPr>
            <w:tcW w:w="850" w:type="dxa"/>
            <w:noWrap/>
            <w:vAlign w:val="center"/>
            <w:hideMark/>
          </w:tcPr>
          <w:p w14:paraId="0D360ABA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6D46386A" w14:textId="10140449" w:rsidR="005B61B5" w:rsidRPr="00F06624" w:rsidRDefault="00372330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39EF3936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2972AC74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3194B339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2B4A94BD" w14:textId="2ED5C887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r parents were divorced</w:t>
            </w:r>
          </w:p>
        </w:tc>
        <w:tc>
          <w:tcPr>
            <w:tcW w:w="850" w:type="dxa"/>
            <w:noWrap/>
            <w:vAlign w:val="center"/>
            <w:hideMark/>
          </w:tcPr>
          <w:p w14:paraId="6738E3E9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0C8C45E7" w14:textId="407AB915" w:rsidR="005B61B5" w:rsidRPr="00F06624" w:rsidRDefault="00372330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7C6263BD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65994C09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0F196F19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6189ECD3" w14:textId="5A7AA414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r father/mother were unemployed when they wanted to be working</w:t>
            </w:r>
          </w:p>
        </w:tc>
        <w:tc>
          <w:tcPr>
            <w:tcW w:w="850" w:type="dxa"/>
            <w:noWrap/>
            <w:vAlign w:val="center"/>
            <w:hideMark/>
          </w:tcPr>
          <w:p w14:paraId="034F36E5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10F9934F" w14:textId="3F1B360B" w:rsidR="005B61B5" w:rsidRPr="00F06624" w:rsidRDefault="00372330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5195064E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5D1FCF8D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76C5065B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527A4190" w14:textId="2DF58695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r parent(s) were mentally ill or drank so often that it caused family problems</w:t>
            </w:r>
          </w:p>
        </w:tc>
        <w:tc>
          <w:tcPr>
            <w:tcW w:w="850" w:type="dxa"/>
            <w:noWrap/>
            <w:vAlign w:val="center"/>
            <w:hideMark/>
          </w:tcPr>
          <w:p w14:paraId="37320D7A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163BC4D5" w14:textId="11F50E8E" w:rsidR="005B61B5" w:rsidRPr="00F06624" w:rsidRDefault="00372330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0DFAEC1C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6E40A1A5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09085925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186EE528" w14:textId="3F38CA83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 were physically abused by someone close to you</w:t>
            </w:r>
          </w:p>
        </w:tc>
        <w:tc>
          <w:tcPr>
            <w:tcW w:w="850" w:type="dxa"/>
            <w:noWrap/>
            <w:vAlign w:val="center"/>
            <w:hideMark/>
          </w:tcPr>
          <w:p w14:paraId="7159E3E7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208913D9" w14:textId="5F0165CC" w:rsidR="005B61B5" w:rsidRPr="00F06624" w:rsidRDefault="00372330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LEQ</w:t>
            </w:r>
          </w:p>
        </w:tc>
        <w:tc>
          <w:tcPr>
            <w:tcW w:w="3402" w:type="dxa"/>
            <w:noWrap/>
            <w:vAlign w:val="center"/>
            <w:hideMark/>
          </w:tcPr>
          <w:p w14:paraId="45CB3A48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2087BCD1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4DBC60BA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4BE60B76" w14:textId="00BDC8E7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r parents very often argued or fought</w:t>
            </w:r>
          </w:p>
        </w:tc>
        <w:tc>
          <w:tcPr>
            <w:tcW w:w="850" w:type="dxa"/>
            <w:noWrap/>
            <w:vAlign w:val="center"/>
            <w:hideMark/>
          </w:tcPr>
          <w:p w14:paraId="53527E90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1ECE4C35" w14:textId="665445F5" w:rsidR="005B61B5" w:rsidRPr="00F06624" w:rsidRDefault="00AA49A7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CECA</w:t>
            </w:r>
          </w:p>
        </w:tc>
        <w:tc>
          <w:tcPr>
            <w:tcW w:w="3402" w:type="dxa"/>
            <w:noWrap/>
            <w:vAlign w:val="center"/>
            <w:hideMark/>
          </w:tcPr>
          <w:p w14:paraId="6B4E4453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34A01166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37F49168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403C21C8" w14:textId="0BD0FA12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 were in an orphanage/children’s home</w:t>
            </w:r>
          </w:p>
        </w:tc>
        <w:tc>
          <w:tcPr>
            <w:tcW w:w="850" w:type="dxa"/>
            <w:noWrap/>
            <w:vAlign w:val="center"/>
            <w:hideMark/>
          </w:tcPr>
          <w:p w14:paraId="5DE8D470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482AC446" w14:textId="0CCAAA85" w:rsidR="005B61B5" w:rsidRPr="00F06624" w:rsidRDefault="00AA49A7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CECA</w:t>
            </w:r>
          </w:p>
        </w:tc>
        <w:tc>
          <w:tcPr>
            <w:tcW w:w="3402" w:type="dxa"/>
            <w:noWrap/>
            <w:vAlign w:val="center"/>
            <w:hideMark/>
          </w:tcPr>
          <w:p w14:paraId="2BB88760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612E2E76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71C6FE90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569BF8BF" w14:textId="77777777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Your family had continuing financial problems</w:t>
            </w:r>
          </w:p>
        </w:tc>
        <w:tc>
          <w:tcPr>
            <w:tcW w:w="850" w:type="dxa"/>
            <w:noWrap/>
            <w:vAlign w:val="center"/>
            <w:hideMark/>
          </w:tcPr>
          <w:p w14:paraId="38A2A9F4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535EC510" w14:textId="207E9D99" w:rsidR="005B61B5" w:rsidRPr="00F06624" w:rsidRDefault="009D162D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Whitehall II</w:t>
            </w:r>
          </w:p>
        </w:tc>
        <w:tc>
          <w:tcPr>
            <w:tcW w:w="3402" w:type="dxa"/>
            <w:noWrap/>
            <w:vAlign w:val="center"/>
            <w:hideMark/>
          </w:tcPr>
          <w:p w14:paraId="75BAE554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  <w:tc>
          <w:tcPr>
            <w:tcW w:w="3544" w:type="dxa"/>
            <w:noWrap/>
            <w:vAlign w:val="center"/>
            <w:hideMark/>
          </w:tcPr>
          <w:p w14:paraId="1DFCC4A6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</w:p>
        </w:tc>
      </w:tr>
      <w:tr w:rsidR="005B61B5" w:rsidRPr="00F06624" w14:paraId="7C1E3810" w14:textId="77777777" w:rsidTr="00411C0E">
        <w:trPr>
          <w:trHeight w:val="405"/>
        </w:trPr>
        <w:tc>
          <w:tcPr>
            <w:tcW w:w="6663" w:type="dxa"/>
            <w:vAlign w:val="center"/>
            <w:hideMark/>
          </w:tcPr>
          <w:p w14:paraId="59E48644" w14:textId="77777777" w:rsidR="005B61B5" w:rsidRPr="00F06624" w:rsidRDefault="005B61B5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Is your natural father/mother still alive? How old were you when he/she died?</w:t>
            </w:r>
          </w:p>
        </w:tc>
        <w:tc>
          <w:tcPr>
            <w:tcW w:w="850" w:type="dxa"/>
            <w:noWrap/>
            <w:vAlign w:val="center"/>
            <w:hideMark/>
          </w:tcPr>
          <w:p w14:paraId="2EFFD1DF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7231275" w14:textId="1BE71B26" w:rsidR="005B61B5" w:rsidRPr="00F06624" w:rsidRDefault="007D292D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Whitehall II</w:t>
            </w:r>
          </w:p>
        </w:tc>
        <w:tc>
          <w:tcPr>
            <w:tcW w:w="3402" w:type="dxa"/>
            <w:vAlign w:val="center"/>
            <w:hideMark/>
          </w:tcPr>
          <w:p w14:paraId="0787E00F" w14:textId="77777777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0 (No), 1 (Yes)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br/>
              <w:t>Age as continuous</w:t>
            </w:r>
          </w:p>
        </w:tc>
        <w:tc>
          <w:tcPr>
            <w:tcW w:w="3544" w:type="dxa"/>
            <w:vAlign w:val="center"/>
            <w:hideMark/>
          </w:tcPr>
          <w:p w14:paraId="78AA3E93" w14:textId="77777777" w:rsidR="004F1BD2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0 (No), </w:t>
            </w:r>
          </w:p>
          <w:p w14:paraId="02AB52DB" w14:textId="40559DF1" w:rsidR="005B61B5" w:rsidRPr="00F06624" w:rsidRDefault="005B61B5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4F1BD2">
              <w:rPr>
                <w:rFonts w:ascii="Times New Roman" w:hAnsi="Times New Roman" w:cs="Times New Roman"/>
                <w:sz w:val="18"/>
                <w:szCs w:val="18"/>
              </w:rPr>
              <w:t>if either or both parent</w:t>
            </w:r>
            <w:r w:rsidR="00182136" w:rsidRPr="004F1BD2">
              <w:rPr>
                <w:rFonts w:ascii="Times New Roman" w:hAnsi="Times New Roman" w:cs="Times New Roman"/>
                <w:sz w:val="18"/>
                <w:szCs w:val="18"/>
              </w:rPr>
              <w:t>s died</w:t>
            </w:r>
            <w:r w:rsidRPr="004F1B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2D79">
              <w:rPr>
                <w:rFonts w:ascii="Times New Roman" w:hAnsi="Times New Roman" w:cs="Times New Roman"/>
                <w:sz w:val="18"/>
                <w:szCs w:val="18"/>
              </w:rPr>
              <w:t>up to</w:t>
            </w:r>
            <w:r w:rsidRPr="004F1BD2">
              <w:rPr>
                <w:rFonts w:ascii="Times New Roman" w:hAnsi="Times New Roman" w:cs="Times New Roman"/>
                <w:sz w:val="18"/>
                <w:szCs w:val="18"/>
              </w:rPr>
              <w:t xml:space="preserve"> age 16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CF6" w:rsidRPr="00F06624" w14:paraId="50D9551E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4581C4B8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did she understand your problems and worries?</w:t>
            </w:r>
          </w:p>
        </w:tc>
        <w:tc>
          <w:tcPr>
            <w:tcW w:w="850" w:type="dxa"/>
            <w:noWrap/>
            <w:vAlign w:val="center"/>
            <w:hideMark/>
          </w:tcPr>
          <w:p w14:paraId="1E64A302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5CE473D" w14:textId="05281629" w:rsidR="00285CF6" w:rsidRPr="00F06624" w:rsidRDefault="000A7A59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MIDUS</w:t>
            </w:r>
            <w:r w:rsidR="00285CF6"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vAlign w:val="center"/>
            <w:hideMark/>
          </w:tcPr>
          <w:p w14:paraId="258FBBE3" w14:textId="504A0DCF" w:rsidR="00285CF6" w:rsidRPr="00006548" w:rsidRDefault="00285CF6" w:rsidP="00006548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 w:val="restart"/>
            <w:vAlign w:val="center"/>
            <w:hideMark/>
          </w:tcPr>
          <w:p w14:paraId="1627CD4F" w14:textId="46329809" w:rsidR="00833E27" w:rsidRPr="00F06624" w:rsidRDefault="00285CF6" w:rsidP="009C77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Summary score</w:t>
            </w:r>
            <w:r w:rsidR="00BD3752" w:rsidRPr="00F0662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  <w:r w:rsidR="009F7821"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4 to 16</w:t>
            </w:r>
            <w:r w:rsidR="006679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5A61" w:rsidRPr="00F066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="009F7821" w:rsidRPr="00F06624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="009F7821"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Cronbach’α: 0.88</w:t>
            </w:r>
          </w:p>
        </w:tc>
      </w:tr>
      <w:tr w:rsidR="00285CF6" w:rsidRPr="00F06624" w14:paraId="54BA43EC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5B2D4D60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could you confide in her about things that were bothering you?</w:t>
            </w:r>
          </w:p>
        </w:tc>
        <w:tc>
          <w:tcPr>
            <w:tcW w:w="850" w:type="dxa"/>
            <w:noWrap/>
            <w:vAlign w:val="center"/>
            <w:hideMark/>
          </w:tcPr>
          <w:p w14:paraId="73FE4E36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  <w:hideMark/>
          </w:tcPr>
          <w:p w14:paraId="7E0B74DC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188F16E2" w14:textId="6C448E8A" w:rsidR="00285CF6" w:rsidRPr="00F06624" w:rsidRDefault="00006548" w:rsidP="0000654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446D926D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CF6" w:rsidRPr="00F06624" w14:paraId="4A5BE0C6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2AEB0A8D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love and affection did she give you?</w:t>
            </w:r>
          </w:p>
        </w:tc>
        <w:tc>
          <w:tcPr>
            <w:tcW w:w="850" w:type="dxa"/>
            <w:noWrap/>
            <w:vAlign w:val="center"/>
            <w:hideMark/>
          </w:tcPr>
          <w:p w14:paraId="16007F78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  <w:hideMark/>
          </w:tcPr>
          <w:p w14:paraId="2C26D392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688F4B9F" w14:textId="1D1D483C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5C550CD2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CF6" w:rsidRPr="00F06624" w14:paraId="41BE04A4" w14:textId="77777777" w:rsidTr="00411C0E">
        <w:trPr>
          <w:trHeight w:val="182"/>
        </w:trPr>
        <w:tc>
          <w:tcPr>
            <w:tcW w:w="6663" w:type="dxa"/>
            <w:noWrap/>
            <w:vAlign w:val="center"/>
            <w:hideMark/>
          </w:tcPr>
          <w:p w14:paraId="1F452F18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time and attention did she give you when you needed it?</w:t>
            </w:r>
          </w:p>
        </w:tc>
        <w:tc>
          <w:tcPr>
            <w:tcW w:w="850" w:type="dxa"/>
            <w:noWrap/>
            <w:vAlign w:val="center"/>
            <w:hideMark/>
          </w:tcPr>
          <w:p w14:paraId="3C2C7958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  <w:hideMark/>
          </w:tcPr>
          <w:p w14:paraId="113805B4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2D3F90F9" w14:textId="0768E245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7AA97E57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CF6" w:rsidRPr="00F06624" w14:paraId="41315E57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6A5328AB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did he understand your problems and worries?</w:t>
            </w:r>
          </w:p>
        </w:tc>
        <w:tc>
          <w:tcPr>
            <w:tcW w:w="850" w:type="dxa"/>
            <w:noWrap/>
            <w:vAlign w:val="center"/>
            <w:hideMark/>
          </w:tcPr>
          <w:p w14:paraId="134C1A51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699A4202" w14:textId="451AA6A1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5DE3237C" w14:textId="5DBD1495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 w:val="restart"/>
            <w:vAlign w:val="center"/>
            <w:hideMark/>
          </w:tcPr>
          <w:p w14:paraId="6DD5474D" w14:textId="285E641A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Summary score</w:t>
            </w:r>
            <w:r w:rsidR="00BD3752" w:rsidRPr="00F0662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rang</w:t>
            </w:r>
            <w:r w:rsidR="009F7821" w:rsidRPr="00F0662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4 to 16</w:t>
            </w:r>
            <w:r w:rsidR="00D96D8C" w:rsidRPr="00F066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E5A61" w:rsidRPr="00F066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F06624">
              <w:rPr>
                <w:rFonts w:ascii="Times New Roman" w:hAnsi="Times New Roman" w:cs="Times New Roman"/>
                <w:sz w:val="20"/>
                <w:szCs w:val="20"/>
              </w:rPr>
              <w:t xml:space="preserve"> Cronbach</w:t>
            </w:r>
            <w:r w:rsidR="00170ABF" w:rsidRPr="00F0662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170ABF" w:rsidRPr="00F06624">
              <w:rPr>
                <w:rFonts w:ascii="Times New Roman" w:eastAsia="Yu Mincho" w:hAnsi="Times New Roman" w:cs="Times New Roman"/>
                <w:sz w:val="20"/>
                <w:szCs w:val="20"/>
              </w:rPr>
              <w:t>α</w:t>
            </w: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: 0.88</w:t>
            </w:r>
          </w:p>
        </w:tc>
      </w:tr>
      <w:tr w:rsidR="00285CF6" w:rsidRPr="00F06624" w14:paraId="4B435EAE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0FADC899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could you confide in him about things that were bothering you?</w:t>
            </w:r>
          </w:p>
        </w:tc>
        <w:tc>
          <w:tcPr>
            <w:tcW w:w="850" w:type="dxa"/>
            <w:noWrap/>
            <w:vAlign w:val="center"/>
            <w:hideMark/>
          </w:tcPr>
          <w:p w14:paraId="18F54C6F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1581F04E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34EC99BB" w14:textId="39CB75B7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73D27A04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CF6" w:rsidRPr="00F06624" w14:paraId="1643AB37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37DF120C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love and affection did he give you?</w:t>
            </w:r>
          </w:p>
        </w:tc>
        <w:tc>
          <w:tcPr>
            <w:tcW w:w="850" w:type="dxa"/>
            <w:noWrap/>
            <w:vAlign w:val="center"/>
            <w:hideMark/>
          </w:tcPr>
          <w:p w14:paraId="03C42DCE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181DEA57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4EB3CF6A" w14:textId="4D6FC24C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6328FE1B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CF6" w:rsidRPr="00F06624" w14:paraId="49FA6F8D" w14:textId="77777777" w:rsidTr="00411C0E">
        <w:trPr>
          <w:trHeight w:val="188"/>
        </w:trPr>
        <w:tc>
          <w:tcPr>
            <w:tcW w:w="6663" w:type="dxa"/>
            <w:noWrap/>
            <w:vAlign w:val="center"/>
            <w:hideMark/>
          </w:tcPr>
          <w:p w14:paraId="1672410E" w14:textId="77777777" w:rsidR="00285CF6" w:rsidRPr="00F06624" w:rsidRDefault="00285CF6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much time and attention did he give you when you needed it?</w:t>
            </w:r>
          </w:p>
        </w:tc>
        <w:tc>
          <w:tcPr>
            <w:tcW w:w="850" w:type="dxa"/>
            <w:noWrap/>
            <w:vAlign w:val="center"/>
            <w:hideMark/>
          </w:tcPr>
          <w:p w14:paraId="383662F8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197F965E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  <w:hideMark/>
          </w:tcPr>
          <w:p w14:paraId="4EB8588F" w14:textId="537DCF20" w:rsidR="00285CF6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vMerge/>
            <w:vAlign w:val="center"/>
            <w:hideMark/>
          </w:tcPr>
          <w:p w14:paraId="112A3993" w14:textId="77777777" w:rsidR="00285CF6" w:rsidRPr="00F06624" w:rsidRDefault="00285CF6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C88" w:rsidRPr="00F06624" w14:paraId="1866F796" w14:textId="77777777" w:rsidTr="00411C0E">
        <w:trPr>
          <w:trHeight w:val="325"/>
        </w:trPr>
        <w:tc>
          <w:tcPr>
            <w:tcW w:w="6663" w:type="dxa"/>
            <w:noWrap/>
            <w:vAlign w:val="center"/>
            <w:hideMark/>
          </w:tcPr>
          <w:p w14:paraId="4B96D4FC" w14:textId="767FDEC6" w:rsidR="00F05C88" w:rsidRPr="00F06624" w:rsidRDefault="00F05C88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harsh was she when she punished you?</w:t>
            </w:r>
          </w:p>
        </w:tc>
        <w:tc>
          <w:tcPr>
            <w:tcW w:w="850" w:type="dxa"/>
            <w:noWrap/>
            <w:hideMark/>
          </w:tcPr>
          <w:p w14:paraId="7475A9C6" w14:textId="77777777" w:rsidR="00F05C88" w:rsidRPr="00F06624" w:rsidRDefault="00F05C88" w:rsidP="00254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60FF1627" w14:textId="2A7737EB" w:rsidR="00F05C88" w:rsidRPr="00F06624" w:rsidRDefault="00F05C88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501AE82" w14:textId="5883936F" w:rsidR="00F05C88" w:rsidRPr="00C506FF" w:rsidRDefault="00006548" w:rsidP="0000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hideMark/>
          </w:tcPr>
          <w:p w14:paraId="1C9090FD" w14:textId="077E3DBC" w:rsidR="00F05C88" w:rsidRPr="00411C0E" w:rsidRDefault="00F05C88" w:rsidP="00411C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11C0E">
              <w:rPr>
                <w:rFonts w:ascii="Times New Roman" w:hAnsi="Times New Roman" w:cs="Times New Roman"/>
                <w:sz w:val="15"/>
                <w:szCs w:val="15"/>
              </w:rPr>
              <w:t>1 (not at all); 2 (a little);</w:t>
            </w:r>
            <w:r w:rsidR="007102F3" w:rsidRPr="00411C0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11C0E">
              <w:rPr>
                <w:rFonts w:ascii="Times New Roman" w:hAnsi="Times New Roman" w:cs="Times New Roman"/>
                <w:sz w:val="15"/>
                <w:szCs w:val="15"/>
              </w:rPr>
              <w:t xml:space="preserve">3 (quite a lot); 4 (great </w:t>
            </w:r>
            <w:r w:rsidR="00411C0E" w:rsidRPr="00411C0E">
              <w:rPr>
                <w:rFonts w:ascii="Times New Roman" w:hAnsi="Times New Roman" w:cs="Times New Roman"/>
                <w:sz w:val="15"/>
                <w:szCs w:val="15"/>
              </w:rPr>
              <w:t>deal)</w:t>
            </w:r>
            <w:r w:rsidR="00411C0E" w:rsidRPr="00411C0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F05C88" w:rsidRPr="00F06624" w14:paraId="19DDEF4C" w14:textId="77777777" w:rsidTr="00411C0E">
        <w:trPr>
          <w:trHeight w:val="373"/>
        </w:trPr>
        <w:tc>
          <w:tcPr>
            <w:tcW w:w="66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8C24BB" w14:textId="22924DDD" w:rsidR="00F05C88" w:rsidRPr="00F06624" w:rsidRDefault="00F05C88" w:rsidP="008C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How harsh was he when she punished you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369D55B" w14:textId="77777777" w:rsidR="00F05C88" w:rsidRPr="00F06624" w:rsidRDefault="00F05C88" w:rsidP="00254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E2AB91C" w14:textId="3AA90C83" w:rsidR="00F05C88" w:rsidRPr="00F06624" w:rsidRDefault="00F05C88" w:rsidP="004B1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380C31BA" w14:textId="4ABBEA48" w:rsidR="00F05C88" w:rsidRPr="00F06624" w:rsidRDefault="00006548" w:rsidP="000065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548">
              <w:rPr>
                <w:rFonts w:ascii="Times New Roman" w:hAnsi="Times New Roman" w:cs="Times New Roman"/>
                <w:sz w:val="15"/>
                <w:szCs w:val="15"/>
              </w:rPr>
              <w:t>1 (great deal); 2 (quite a lot); 3 (a little); 4 (not at all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46DC7C25" w14:textId="72CF1777" w:rsidR="00F05C88" w:rsidRPr="00F06624" w:rsidRDefault="00FA35CE" w:rsidP="00C506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1C0E">
              <w:rPr>
                <w:rFonts w:ascii="Times New Roman" w:hAnsi="Times New Roman" w:cs="Times New Roman"/>
                <w:sz w:val="15"/>
                <w:szCs w:val="15"/>
              </w:rPr>
              <w:t>1 (not at all); 2 (a little); 3 (quite a lot); 4 (great deal)</w:t>
            </w:r>
            <w:r w:rsidRPr="00411C0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</w:tr>
    </w:tbl>
    <w:p w14:paraId="003F8151" w14:textId="085C0590" w:rsidR="00473596" w:rsidRPr="007E5A61" w:rsidRDefault="00473596" w:rsidP="00C95F4B">
      <w:pPr>
        <w:snapToGrid w:val="0"/>
        <w:spacing w:line="240" w:lineRule="atLeast"/>
        <w:ind w:left="-142" w:hanging="142"/>
        <w:contextualSpacing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HLEQ: </w:t>
      </w:r>
      <w:r w:rsidRPr="0040696D">
        <w:rPr>
          <w:rFonts w:ascii="Times New Roman" w:hAnsi="Times New Roman" w:cs="Times New Roman"/>
          <w:szCs w:val="21"/>
          <w:lang w:val="en-GB"/>
        </w:rPr>
        <w:t>Health and Life Experiences Questionnaire</w:t>
      </w:r>
      <w:r w:rsidR="00803F83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XYWlud3JpZ2h0PC9BdXRob3I+PFllYXI+MjAwMjwvWWVh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MzMtNDQ8L3BhZ2VzPjx2b2x1bWU+NzI8L3Zv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</w:fldData>
        </w:fldChar>
      </w:r>
      <w:r w:rsidR="00803F83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803F83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XYWlud3JpZ2h0PC9BdXRob3I+PFllYXI+MjAwMjwvWWVh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MzMtNDQ8L3BhZ2VzPjx2b2x1bWU+NzI8L3Zv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</w:fldData>
        </w:fldChar>
      </w:r>
      <w:r w:rsidR="00803F83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803F83">
        <w:rPr>
          <w:rFonts w:ascii="Times New Roman" w:hAnsi="Times New Roman" w:cs="Times New Roman"/>
          <w:szCs w:val="21"/>
          <w:lang w:val="en-GB"/>
        </w:rPr>
      </w:r>
      <w:r w:rsidR="00803F83">
        <w:rPr>
          <w:rFonts w:ascii="Times New Roman" w:hAnsi="Times New Roman" w:cs="Times New Roman"/>
          <w:szCs w:val="21"/>
          <w:lang w:val="en-GB"/>
        </w:rPr>
        <w:fldChar w:fldCharType="end"/>
      </w:r>
      <w:r w:rsidR="00803F83">
        <w:rPr>
          <w:rFonts w:ascii="Times New Roman" w:hAnsi="Times New Roman" w:cs="Times New Roman"/>
          <w:szCs w:val="21"/>
          <w:lang w:val="en-GB"/>
        </w:rPr>
      </w:r>
      <w:r w:rsidR="00803F83">
        <w:rPr>
          <w:rFonts w:ascii="Times New Roman" w:hAnsi="Times New Roman" w:cs="Times New Roman"/>
          <w:szCs w:val="21"/>
          <w:lang w:val="en-GB"/>
        </w:rPr>
        <w:fldChar w:fldCharType="separate"/>
      </w:r>
      <w:r w:rsidR="00803F83" w:rsidRPr="00803F83">
        <w:rPr>
          <w:rFonts w:ascii="Times New Roman" w:hAnsi="Times New Roman" w:cs="Times New Roman"/>
          <w:noProof/>
          <w:szCs w:val="21"/>
          <w:vertAlign w:val="superscript"/>
          <w:lang w:val="en-GB"/>
        </w:rPr>
        <w:t>1</w:t>
      </w:r>
      <w:r w:rsidR="00803F83">
        <w:rPr>
          <w:rFonts w:ascii="Times New Roman" w:hAnsi="Times New Roman" w:cs="Times New Roman"/>
          <w:szCs w:val="21"/>
          <w:lang w:val="en-GB"/>
        </w:rPr>
        <w:fldChar w:fldCharType="end"/>
      </w:r>
      <w:r>
        <w:rPr>
          <w:rFonts w:ascii="Times New Roman" w:hAnsi="Times New Roman" w:cs="Times New Roman"/>
          <w:szCs w:val="21"/>
          <w:lang w:val="en-GB"/>
        </w:rPr>
        <w:t>, developed for</w:t>
      </w:r>
      <w:r w:rsidRPr="0040696D">
        <w:rPr>
          <w:rFonts w:ascii="Times New Roman" w:hAnsi="Times New Roman" w:cs="Times New Roman"/>
          <w:szCs w:val="21"/>
          <w:lang w:val="en-GB"/>
        </w:rPr>
        <w:t xml:space="preserve"> the European Prospective Investigation into Cancer </w:t>
      </w:r>
      <w:r>
        <w:rPr>
          <w:rFonts w:ascii="Times New Roman" w:hAnsi="Times New Roman" w:cs="Times New Roman"/>
          <w:szCs w:val="21"/>
          <w:lang w:val="en-GB"/>
        </w:rPr>
        <w:t xml:space="preserve">and Nutrition </w:t>
      </w:r>
      <w:r w:rsidRPr="0040696D">
        <w:rPr>
          <w:rFonts w:ascii="Times New Roman" w:hAnsi="Times New Roman" w:cs="Times New Roman"/>
          <w:szCs w:val="21"/>
          <w:lang w:val="en-GB"/>
        </w:rPr>
        <w:t>(EPIC)</w:t>
      </w:r>
      <w:r>
        <w:rPr>
          <w:rFonts w:ascii="Times New Roman" w:hAnsi="Times New Roman" w:cs="Times New Roman"/>
          <w:szCs w:val="21"/>
          <w:lang w:val="en-GB"/>
        </w:rPr>
        <w:t xml:space="preserve">; CECA: </w:t>
      </w:r>
      <w:r w:rsidRPr="00C64CA0">
        <w:rPr>
          <w:rFonts w:ascii="Times New Roman" w:hAnsi="Times New Roman" w:cs="Times New Roman"/>
          <w:szCs w:val="21"/>
          <w:lang w:val="en-GB"/>
        </w:rPr>
        <w:t>Childhood Experience of Care and Abuse</w:t>
      </w:r>
      <w:r>
        <w:rPr>
          <w:rFonts w:ascii="Times New Roman" w:hAnsi="Times New Roman" w:cs="Times New Roman"/>
          <w:szCs w:val="21"/>
          <w:lang w:val="en-GB"/>
        </w:rPr>
        <w:t xml:space="preserve"> interview</w:t>
      </w:r>
      <w:r w:rsidR="00D713F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CaWZ1bGNvPC9BdXRob3I+PFllYXI+MTk5NDwvWWVhcj48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</w:fldData>
        </w:fldChar>
      </w:r>
      <w:r w:rsidR="00D713FB">
        <w:rPr>
          <w:rFonts w:ascii="Times New Roman" w:hAnsi="Times New Roman" w:cs="Times New Roman"/>
          <w:szCs w:val="21"/>
          <w:lang w:val="en-GB"/>
        </w:rPr>
        <w:instrText xml:space="preserve"> ADDIN EN.CITE </w:instrText>
      </w:r>
      <w:r w:rsidR="00D713FB">
        <w:rPr>
          <w:rFonts w:ascii="Times New Roman" w:hAnsi="Times New Roman" w:cs="Times New Roman"/>
          <w:szCs w:val="21"/>
          <w:lang w:val="en-GB"/>
        </w:rPr>
        <w:fldChar w:fldCharType="begin">
          <w:fldData xml:space="preserve">PEVuZE5vdGU+PENpdGU+PEF1dGhvcj5CaWZ1bGNvPC9BdXRob3I+PFllYXI+MTk5NDwvWWVhcj48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</w:fldData>
        </w:fldChar>
      </w:r>
      <w:r w:rsidR="00D713FB">
        <w:rPr>
          <w:rFonts w:ascii="Times New Roman" w:hAnsi="Times New Roman" w:cs="Times New Roman"/>
          <w:szCs w:val="21"/>
          <w:lang w:val="en-GB"/>
        </w:rPr>
        <w:instrText xml:space="preserve"> ADDIN EN.CITE.DATA </w:instrText>
      </w:r>
      <w:r w:rsidR="00D713FB">
        <w:rPr>
          <w:rFonts w:ascii="Times New Roman" w:hAnsi="Times New Roman" w:cs="Times New Roman"/>
          <w:szCs w:val="21"/>
          <w:lang w:val="en-GB"/>
        </w:rPr>
      </w:r>
      <w:r w:rsidR="00D713FB">
        <w:rPr>
          <w:rFonts w:ascii="Times New Roman" w:hAnsi="Times New Roman" w:cs="Times New Roman"/>
          <w:szCs w:val="21"/>
          <w:lang w:val="en-GB"/>
        </w:rPr>
        <w:fldChar w:fldCharType="end"/>
      </w:r>
      <w:r w:rsidR="00D713FB">
        <w:rPr>
          <w:rFonts w:ascii="Times New Roman" w:hAnsi="Times New Roman" w:cs="Times New Roman"/>
          <w:szCs w:val="21"/>
          <w:lang w:val="en-GB"/>
        </w:rPr>
      </w:r>
      <w:r w:rsidR="00D713F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D713FB" w:rsidRPr="00D713FB">
        <w:rPr>
          <w:rFonts w:ascii="Times New Roman" w:hAnsi="Times New Roman" w:cs="Times New Roman"/>
          <w:noProof/>
          <w:szCs w:val="21"/>
          <w:vertAlign w:val="superscript"/>
          <w:lang w:val="en-GB"/>
        </w:rPr>
        <w:t>2</w:t>
      </w:r>
      <w:r w:rsidR="00D713FB">
        <w:rPr>
          <w:rFonts w:ascii="Times New Roman" w:hAnsi="Times New Roman" w:cs="Times New Roman"/>
          <w:szCs w:val="21"/>
          <w:lang w:val="en-GB"/>
        </w:rPr>
        <w:fldChar w:fldCharType="end"/>
      </w:r>
      <w:r w:rsidR="00E0328A">
        <w:rPr>
          <w:rFonts w:ascii="Times New Roman" w:hAnsi="Times New Roman" w:cs="Times New Roman"/>
          <w:szCs w:val="21"/>
          <w:lang w:val="en-GB"/>
        </w:rPr>
        <w:t xml:space="preserve">; MIDUS: </w:t>
      </w:r>
      <w:r w:rsidR="00E0328A" w:rsidRPr="00E0328A">
        <w:rPr>
          <w:rFonts w:ascii="Times New Roman" w:hAnsi="Times New Roman" w:cs="Times New Roman"/>
          <w:szCs w:val="21"/>
        </w:rPr>
        <w:t>Midlife Development in the United States study</w:t>
      </w:r>
      <w:r w:rsidR="006866F0">
        <w:rPr>
          <w:rFonts w:ascii="Times New Roman" w:hAnsi="Times New Roman" w:cs="Times New Roman"/>
          <w:szCs w:val="21"/>
        </w:rPr>
        <w:t>.</w:t>
      </w:r>
      <w:r w:rsidR="000A72C4">
        <w:rPr>
          <w:rFonts w:ascii="Times New Roman" w:hAnsi="Times New Roman" w:cs="Times New Roman"/>
          <w:szCs w:val="21"/>
        </w:rPr>
        <w:fldChar w:fldCharType="begin"/>
      </w:r>
      <w:r w:rsidR="000A72C4">
        <w:rPr>
          <w:rFonts w:ascii="Times New Roman" w:hAnsi="Times New Roman" w:cs="Times New Roman"/>
          <w:szCs w:val="21"/>
        </w:rPr>
        <w:instrText xml:space="preserve"> ADDIN EN.CITE &lt;EndNote&gt;&lt;Cite&gt;&lt;Author&gt;Shaw&lt;/Author&gt;&lt;Year&gt;2004&lt;/Year&gt;&lt;RecNum&gt;1081&lt;/RecNum&gt;&lt;DisplayText&gt;&lt;style face="superscript"&gt;3&lt;/style&gt;&lt;/DisplayText&gt;&lt;record&gt;&lt;rec-number&gt;1081&lt;/rec-number&gt;&lt;foreign-keys&gt;&lt;key app="EN" db-id="wrxswrp0da59sjewx9qpzsafetxrxsxsp5p2" timestamp="1591272505"&gt;1081&lt;/key&gt;&lt;/foreign-keys&gt;&lt;ref-type name="Journal Article"&gt;17&lt;/ref-type&gt;&lt;contributors&gt;&lt;authors&gt;&lt;author&gt;Shaw, Benjamin A&lt;/author&gt;&lt;author&gt;Krause, Neal&lt;/author&gt;&lt;author&gt;Chatters, Linda M&lt;/author&gt;&lt;author&gt;Connell, Cathleen M&lt;/author&gt;&lt;author&gt;Ingersoll-Dayton, Berit&lt;/author&gt;&lt;/authors&gt;&lt;/contributors&gt;&lt;titles&gt;&lt;title&gt;Emotional support from parents early in life, aging, and health&lt;/title&gt;&lt;secondary-title&gt;Psychology and aging&lt;/secondary-title&gt;&lt;/titles&gt;&lt;periodical&gt;&lt;full-title&gt;Psychology and aging&lt;/full-title&gt;&lt;/periodical&gt;&lt;pages&gt;4&lt;/pages&gt;&lt;volume&gt;19&lt;/volume&gt;&lt;number&gt;1&lt;/number&gt;&lt;dates&gt;&lt;year&gt;2004&lt;/year&gt;&lt;/dates&gt;&lt;isbn&gt;1939-1498&lt;/isbn&gt;&lt;urls&gt;&lt;/urls&gt;&lt;/record&gt;&lt;/Cite&gt;&lt;/EndNote&gt;</w:instrText>
      </w:r>
      <w:r w:rsidR="000A72C4">
        <w:rPr>
          <w:rFonts w:ascii="Times New Roman" w:hAnsi="Times New Roman" w:cs="Times New Roman"/>
          <w:szCs w:val="21"/>
        </w:rPr>
        <w:fldChar w:fldCharType="separate"/>
      </w:r>
      <w:r w:rsidR="000A72C4" w:rsidRPr="000A72C4">
        <w:rPr>
          <w:rFonts w:ascii="Times New Roman" w:hAnsi="Times New Roman" w:cs="Times New Roman"/>
          <w:noProof/>
          <w:szCs w:val="21"/>
          <w:vertAlign w:val="superscript"/>
        </w:rPr>
        <w:t>3</w:t>
      </w:r>
      <w:r w:rsidR="000A72C4">
        <w:rPr>
          <w:rFonts w:ascii="Times New Roman" w:hAnsi="Times New Roman" w:cs="Times New Roman"/>
          <w:szCs w:val="21"/>
        </w:rPr>
        <w:fldChar w:fldCharType="end"/>
      </w:r>
    </w:p>
    <w:p w14:paraId="1F50A66B" w14:textId="5DA34F0B" w:rsidR="00473596" w:rsidRDefault="00473596" w:rsidP="00C95F4B">
      <w:pPr>
        <w:widowControl/>
        <w:snapToGrid w:val="0"/>
        <w:spacing w:line="240" w:lineRule="atLeast"/>
        <w:ind w:left="142" w:hanging="426"/>
        <w:contextualSpacing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In</w:t>
      </w:r>
      <w:proofErr w:type="gramEnd"/>
      <w:r>
        <w:rPr>
          <w:rFonts w:ascii="Times New Roman" w:hAnsi="Times New Roman" w:cs="Times New Roman"/>
          <w:szCs w:val="21"/>
        </w:rPr>
        <w:t xml:space="preserve"> computation of </w:t>
      </w:r>
      <w:r w:rsidR="002C3E1E">
        <w:rPr>
          <w:rFonts w:ascii="Times New Roman" w:hAnsi="Times New Roman" w:cs="Times New Roman"/>
          <w:szCs w:val="21"/>
        </w:rPr>
        <w:t>summary</w:t>
      </w:r>
      <w:r>
        <w:rPr>
          <w:rFonts w:ascii="Times New Roman" w:hAnsi="Times New Roman" w:cs="Times New Roman"/>
          <w:szCs w:val="21"/>
        </w:rPr>
        <w:t xml:space="preserve"> ACEs score and </w:t>
      </w:r>
      <w:r w:rsidR="0077623A">
        <w:rPr>
          <w:rFonts w:ascii="Times New Roman" w:hAnsi="Times New Roman" w:cs="Times New Roman"/>
          <w:szCs w:val="21"/>
        </w:rPr>
        <w:t>population attributable fraction</w:t>
      </w:r>
      <w:r w:rsidR="00714E8D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, the worst quartile was coded as 1 (Yes), otherwise coded as 0 (No).</w:t>
      </w:r>
    </w:p>
    <w:p w14:paraId="624D38BD" w14:textId="77777777" w:rsidR="00547585" w:rsidRDefault="00547585" w:rsidP="008C327B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  <w:sectPr w:rsidR="00547585" w:rsidSect="004B1126">
          <w:pgSz w:w="16840" w:h="11900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1952886C" w14:textId="41056150" w:rsidR="00637863" w:rsidRDefault="00637863" w:rsidP="008265C2">
      <w:pPr>
        <w:widowControl/>
        <w:spacing w:after="24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. Hazard ratios (HRs) and 95</w:t>
      </w:r>
      <w:r w:rsidR="00D95835">
        <w:rPr>
          <w:rFonts w:ascii="Times New Roman" w:hAnsi="Times New Roman" w:cs="Times New Roman"/>
          <w:b/>
          <w:bCs/>
          <w:sz w:val="22"/>
          <w:szCs w:val="22"/>
        </w:rPr>
        <w:t>%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nfidence intervals (CIs) </w:t>
      </w:r>
      <w:r w:rsidR="008265C2">
        <w:rPr>
          <w:rFonts w:ascii="Times New Roman" w:hAnsi="Times New Roman" w:cs="Times New Roman"/>
          <w:b/>
          <w:bCs/>
          <w:sz w:val="22"/>
          <w:szCs w:val="22"/>
        </w:rPr>
        <w:t>in a separ</w:t>
      </w:r>
      <w:r w:rsidR="00AB5150">
        <w:rPr>
          <w:rFonts w:ascii="Times New Roman" w:hAnsi="Times New Roman" w:cs="Times New Roman"/>
          <w:b/>
          <w:bCs/>
          <w:sz w:val="22"/>
          <w:szCs w:val="22"/>
        </w:rPr>
        <w:t xml:space="preserve">ate model with one </w:t>
      </w:r>
      <w:r w:rsidR="008265C2">
        <w:rPr>
          <w:rFonts w:ascii="Times New Roman" w:hAnsi="Times New Roman" w:cs="Times New Roman"/>
          <w:b/>
          <w:bCs/>
          <w:sz w:val="22"/>
          <w:szCs w:val="22"/>
        </w:rPr>
        <w:t>adversity at a time</w:t>
      </w:r>
      <w:r w:rsidR="0029592E">
        <w:rPr>
          <w:rFonts w:ascii="Times New Roman" w:hAnsi="Times New Roman" w:cs="Times New Roman"/>
          <w:b/>
          <w:bCs/>
          <w:sz w:val="22"/>
          <w:szCs w:val="22"/>
        </w:rPr>
        <w:t xml:space="preserve">, and </w:t>
      </w:r>
      <w:r w:rsidR="00475783">
        <w:rPr>
          <w:rFonts w:ascii="Times New Roman" w:hAnsi="Times New Roman" w:cs="Times New Roman"/>
          <w:b/>
          <w:bCs/>
          <w:sz w:val="22"/>
          <w:szCs w:val="22"/>
        </w:rPr>
        <w:t xml:space="preserve">in a model with </w:t>
      </w:r>
      <w:r w:rsidR="0029592E">
        <w:rPr>
          <w:rFonts w:ascii="Times New Roman" w:hAnsi="Times New Roman" w:cs="Times New Roman"/>
          <w:b/>
          <w:bCs/>
          <w:sz w:val="22"/>
          <w:szCs w:val="22"/>
        </w:rPr>
        <w:t>a cumulative ACEs score</w:t>
      </w:r>
      <w:r w:rsidR="00B00CB8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="008265C2">
        <w:rPr>
          <w:rFonts w:ascii="Times New Roman" w:hAnsi="Times New Roman" w:cs="Times New Roman"/>
          <w:b/>
          <w:bCs/>
          <w:sz w:val="22"/>
          <w:szCs w:val="22"/>
        </w:rPr>
        <w:t xml:space="preserve"> i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association with </w:t>
      </w:r>
      <w:r w:rsidR="00720D05">
        <w:rPr>
          <w:rFonts w:ascii="Times New Roman" w:hAnsi="Times New Roman" w:cs="Times New Roman"/>
          <w:b/>
          <w:bCs/>
          <w:sz w:val="22"/>
          <w:szCs w:val="22"/>
        </w:rPr>
        <w:t>inciden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ronary heart disease</w:t>
      </w:r>
      <w:r w:rsidR="007C3050">
        <w:rPr>
          <w:rFonts w:ascii="Times New Roman" w:hAnsi="Times New Roman" w:cs="Times New Roman"/>
          <w:b/>
          <w:bCs/>
          <w:sz w:val="22"/>
          <w:szCs w:val="22"/>
        </w:rPr>
        <w:t xml:space="preserve"> (CHD)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75"/>
        <w:gridCol w:w="1276"/>
        <w:gridCol w:w="1559"/>
      </w:tblGrid>
      <w:tr w:rsidR="006A0A57" w:rsidRPr="00EE072C" w14:paraId="3572ECF2" w14:textId="77777777" w:rsidTr="00D41923">
        <w:trPr>
          <w:trHeight w:val="276"/>
          <w:jc w:val="center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7A9BF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7CA71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72C">
              <w:rPr>
                <w:rFonts w:ascii="Times New Roman" w:hAnsi="Times New Roman" w:cs="Times New Roman"/>
                <w:b/>
                <w:bCs/>
              </w:rPr>
              <w:t>No. CH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E4AE2" w14:textId="73BE9CD5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072C">
              <w:rPr>
                <w:rFonts w:ascii="Times New Roman" w:hAnsi="Times New Roman" w:cs="Times New Roman"/>
                <w:b/>
                <w:bCs/>
              </w:rPr>
              <w:t>HR</w:t>
            </w:r>
            <w:r w:rsidR="0088736E" w:rsidRPr="0088736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BA76D" w14:textId="6B6E9D58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72C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proofErr w:type="spellStart"/>
            <w:r w:rsidRPr="00EE072C">
              <w:rPr>
                <w:rFonts w:ascii="Times New Roman" w:hAnsi="Times New Roman" w:cs="Times New Roman"/>
                <w:b/>
                <w:bCs/>
              </w:rPr>
              <w:t>CI</w:t>
            </w:r>
            <w:r w:rsidR="0088736E" w:rsidRPr="0088736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</w:tr>
      <w:tr w:rsidR="00ED7EA3" w:rsidRPr="00EE072C" w14:paraId="269CE423" w14:textId="77777777" w:rsidTr="00D41923">
        <w:trPr>
          <w:trHeight w:val="276"/>
          <w:jc w:val="center"/>
        </w:trPr>
        <w:tc>
          <w:tcPr>
            <w:tcW w:w="3687" w:type="dxa"/>
            <w:tcBorders>
              <w:top w:val="single" w:sz="4" w:space="0" w:color="auto"/>
            </w:tcBorders>
            <w:noWrap/>
          </w:tcPr>
          <w:p w14:paraId="5F1FD942" w14:textId="2A763504" w:rsidR="00ED7EA3" w:rsidRPr="00ED7EA3" w:rsidRDefault="00ED7EA3" w:rsidP="00ED7EA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D7EA3">
              <w:rPr>
                <w:rFonts w:ascii="Times New Roman" w:hAnsi="Times New Roman" w:cs="Times New Roman"/>
                <w:b/>
              </w:rPr>
              <w:t>A model with one adversity at a ti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63DE99A2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DB8C1D4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3F0C405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A57" w:rsidRPr="00EE072C" w14:paraId="15917E40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669B648A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Maternal separation 1yr+</w:t>
            </w:r>
          </w:p>
        </w:tc>
        <w:tc>
          <w:tcPr>
            <w:tcW w:w="1275" w:type="dxa"/>
            <w:noWrap/>
            <w:vAlign w:val="center"/>
            <w:hideMark/>
          </w:tcPr>
          <w:p w14:paraId="726CED5A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  <w:noWrap/>
            <w:vAlign w:val="center"/>
            <w:hideMark/>
          </w:tcPr>
          <w:p w14:paraId="57DA9320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59" w:type="dxa"/>
            <w:noWrap/>
            <w:vAlign w:val="center"/>
            <w:hideMark/>
          </w:tcPr>
          <w:p w14:paraId="774B0F29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1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68)</w:t>
            </w:r>
          </w:p>
        </w:tc>
      </w:tr>
      <w:tr w:rsidR="006A0A57" w:rsidRPr="00EE072C" w14:paraId="7647A42A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09A51586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Parental death</w:t>
            </w:r>
          </w:p>
        </w:tc>
        <w:tc>
          <w:tcPr>
            <w:tcW w:w="1275" w:type="dxa"/>
            <w:noWrap/>
            <w:vAlign w:val="center"/>
            <w:hideMark/>
          </w:tcPr>
          <w:p w14:paraId="1D3778F8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14:paraId="742879EA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9" w:type="dxa"/>
            <w:noWrap/>
            <w:vAlign w:val="center"/>
            <w:hideMark/>
          </w:tcPr>
          <w:p w14:paraId="4FD9EC36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33)</w:t>
            </w:r>
          </w:p>
        </w:tc>
      </w:tr>
      <w:tr w:rsidR="006A0A57" w:rsidRPr="00EE072C" w14:paraId="3B773F9A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6FB619E5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proofErr w:type="spellStart"/>
            <w:r w:rsidRPr="00EE072C">
              <w:rPr>
                <w:rFonts w:ascii="Times New Roman" w:hAnsi="Times New Roman" w:cs="Times New Roman"/>
              </w:rPr>
              <w:t>Hospitalisation</w:t>
            </w:r>
            <w:proofErr w:type="spellEnd"/>
            <w:r w:rsidRPr="00EE072C">
              <w:rPr>
                <w:rFonts w:ascii="Times New Roman" w:hAnsi="Times New Roman" w:cs="Times New Roman"/>
              </w:rPr>
              <w:t xml:space="preserve"> 4wks+</w:t>
            </w:r>
          </w:p>
        </w:tc>
        <w:tc>
          <w:tcPr>
            <w:tcW w:w="1275" w:type="dxa"/>
            <w:noWrap/>
            <w:vAlign w:val="center"/>
            <w:hideMark/>
          </w:tcPr>
          <w:p w14:paraId="380C499F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noWrap/>
            <w:vAlign w:val="center"/>
            <w:hideMark/>
          </w:tcPr>
          <w:p w14:paraId="4A713419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59" w:type="dxa"/>
            <w:noWrap/>
            <w:vAlign w:val="center"/>
            <w:hideMark/>
          </w:tcPr>
          <w:p w14:paraId="73E88D07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56)</w:t>
            </w:r>
          </w:p>
        </w:tc>
      </w:tr>
      <w:tr w:rsidR="006A0A57" w:rsidRPr="00EE072C" w14:paraId="6DD3D521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74BB7241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Divorce</w:t>
            </w:r>
          </w:p>
        </w:tc>
        <w:tc>
          <w:tcPr>
            <w:tcW w:w="1275" w:type="dxa"/>
            <w:noWrap/>
            <w:vAlign w:val="center"/>
            <w:hideMark/>
          </w:tcPr>
          <w:p w14:paraId="561B0E1D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6F95AF4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59" w:type="dxa"/>
            <w:noWrap/>
            <w:vAlign w:val="center"/>
            <w:hideMark/>
          </w:tcPr>
          <w:p w14:paraId="07233C7A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6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2.13)</w:t>
            </w:r>
          </w:p>
        </w:tc>
      </w:tr>
      <w:tr w:rsidR="006A0A57" w:rsidRPr="00EE072C" w14:paraId="6F2EAC40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72A457C2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Mental illness and drunk</w:t>
            </w:r>
          </w:p>
        </w:tc>
        <w:tc>
          <w:tcPr>
            <w:tcW w:w="1275" w:type="dxa"/>
            <w:noWrap/>
            <w:vAlign w:val="center"/>
            <w:hideMark/>
          </w:tcPr>
          <w:p w14:paraId="25C7A896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779B46C0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14:paraId="1AF61FCD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47)</w:t>
            </w:r>
          </w:p>
        </w:tc>
      </w:tr>
      <w:tr w:rsidR="006A0A57" w:rsidRPr="00EE072C" w14:paraId="76B601A1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6C92F69A" w14:textId="602584B2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Argument</w:t>
            </w:r>
            <w:r w:rsidR="00C6542D">
              <w:rPr>
                <w:rFonts w:ascii="Times New Roman" w:hAnsi="Times New Roman" w:cs="Times New Roman"/>
              </w:rPr>
              <w:t>s between parents</w:t>
            </w:r>
          </w:p>
        </w:tc>
        <w:tc>
          <w:tcPr>
            <w:tcW w:w="1275" w:type="dxa"/>
            <w:noWrap/>
            <w:vAlign w:val="center"/>
            <w:hideMark/>
          </w:tcPr>
          <w:p w14:paraId="5D0B6CC0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14:paraId="1A57F6DE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noWrap/>
            <w:vAlign w:val="center"/>
            <w:hideMark/>
          </w:tcPr>
          <w:p w14:paraId="3BA65274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24)</w:t>
            </w:r>
          </w:p>
        </w:tc>
      </w:tr>
      <w:tr w:rsidR="006A0A57" w:rsidRPr="00EE072C" w14:paraId="07536CAC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58751F1E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1275" w:type="dxa"/>
            <w:noWrap/>
            <w:vAlign w:val="center"/>
            <w:hideMark/>
          </w:tcPr>
          <w:p w14:paraId="20379B24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noWrap/>
            <w:vAlign w:val="center"/>
            <w:hideMark/>
          </w:tcPr>
          <w:p w14:paraId="1047745F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59" w:type="dxa"/>
            <w:noWrap/>
            <w:vAlign w:val="center"/>
            <w:hideMark/>
          </w:tcPr>
          <w:p w14:paraId="20480E25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1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85)</w:t>
            </w:r>
          </w:p>
        </w:tc>
      </w:tr>
      <w:tr w:rsidR="006A0A57" w:rsidRPr="00EE072C" w14:paraId="6138FFE7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267CC40C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Financial problems</w:t>
            </w:r>
          </w:p>
        </w:tc>
        <w:tc>
          <w:tcPr>
            <w:tcW w:w="1275" w:type="dxa"/>
            <w:noWrap/>
            <w:vAlign w:val="center"/>
            <w:hideMark/>
          </w:tcPr>
          <w:p w14:paraId="1B79D7BA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6" w:type="dxa"/>
            <w:noWrap/>
            <w:vAlign w:val="center"/>
            <w:hideMark/>
          </w:tcPr>
          <w:p w14:paraId="2C55CC78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59" w:type="dxa"/>
            <w:noWrap/>
            <w:vAlign w:val="center"/>
            <w:hideMark/>
          </w:tcPr>
          <w:p w14:paraId="7291DF86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25)</w:t>
            </w:r>
          </w:p>
        </w:tc>
      </w:tr>
      <w:tr w:rsidR="006A0A57" w:rsidRPr="00EE072C" w14:paraId="7D2890AB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01F29F84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1275" w:type="dxa"/>
            <w:noWrap/>
            <w:vAlign w:val="center"/>
            <w:hideMark/>
          </w:tcPr>
          <w:p w14:paraId="53DE3450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0E89C519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  <w:noWrap/>
            <w:vAlign w:val="center"/>
            <w:hideMark/>
          </w:tcPr>
          <w:p w14:paraId="565B0701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64)</w:t>
            </w:r>
          </w:p>
        </w:tc>
      </w:tr>
      <w:tr w:rsidR="006A0A57" w:rsidRPr="00EE072C" w14:paraId="7BEC6884" w14:textId="77777777" w:rsidTr="00D41923">
        <w:trPr>
          <w:trHeight w:val="276"/>
          <w:jc w:val="center"/>
        </w:trPr>
        <w:tc>
          <w:tcPr>
            <w:tcW w:w="3687" w:type="dxa"/>
            <w:noWrap/>
            <w:hideMark/>
          </w:tcPr>
          <w:p w14:paraId="1842F220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Orphanage</w:t>
            </w:r>
          </w:p>
        </w:tc>
        <w:tc>
          <w:tcPr>
            <w:tcW w:w="1275" w:type="dxa"/>
            <w:noWrap/>
            <w:vAlign w:val="center"/>
            <w:hideMark/>
          </w:tcPr>
          <w:p w14:paraId="5B4F6ECB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15A524B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59" w:type="dxa"/>
            <w:noWrap/>
            <w:vAlign w:val="center"/>
            <w:hideMark/>
          </w:tcPr>
          <w:p w14:paraId="5113B3FA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3.76)</w:t>
            </w:r>
          </w:p>
        </w:tc>
      </w:tr>
      <w:tr w:rsidR="006A0A57" w:rsidRPr="00EE072C" w14:paraId="700B3412" w14:textId="77777777" w:rsidTr="00D41923">
        <w:trPr>
          <w:trHeight w:val="312"/>
          <w:jc w:val="center"/>
        </w:trPr>
        <w:tc>
          <w:tcPr>
            <w:tcW w:w="3687" w:type="dxa"/>
            <w:noWrap/>
            <w:hideMark/>
          </w:tcPr>
          <w:p w14:paraId="34D9BECB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Lack of attachment with mothers</w:t>
            </w:r>
          </w:p>
        </w:tc>
        <w:tc>
          <w:tcPr>
            <w:tcW w:w="1275" w:type="dxa"/>
            <w:noWrap/>
            <w:vAlign w:val="center"/>
            <w:hideMark/>
          </w:tcPr>
          <w:p w14:paraId="20793F39" w14:textId="1297A603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96</w:t>
            </w:r>
            <w:r w:rsidR="00F5420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667B4080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14:paraId="216663B1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04)</w:t>
            </w:r>
          </w:p>
        </w:tc>
      </w:tr>
      <w:tr w:rsidR="006A0A57" w:rsidRPr="00EE072C" w14:paraId="643ECB6A" w14:textId="77777777" w:rsidTr="00D41923">
        <w:trPr>
          <w:trHeight w:val="312"/>
          <w:jc w:val="center"/>
        </w:trPr>
        <w:tc>
          <w:tcPr>
            <w:tcW w:w="3687" w:type="dxa"/>
            <w:noWrap/>
            <w:hideMark/>
          </w:tcPr>
          <w:p w14:paraId="78D98E45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Lack of attachment with fathers</w:t>
            </w:r>
          </w:p>
        </w:tc>
        <w:tc>
          <w:tcPr>
            <w:tcW w:w="1275" w:type="dxa"/>
            <w:noWrap/>
            <w:vAlign w:val="center"/>
            <w:hideMark/>
          </w:tcPr>
          <w:p w14:paraId="4D33F775" w14:textId="1BF29B7B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86</w:t>
            </w:r>
            <w:r w:rsidR="00F5420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5DA93039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noWrap/>
            <w:vAlign w:val="center"/>
            <w:hideMark/>
          </w:tcPr>
          <w:p w14:paraId="3EABEA0D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02)</w:t>
            </w:r>
          </w:p>
        </w:tc>
      </w:tr>
      <w:tr w:rsidR="006A0A57" w:rsidRPr="00EE072C" w14:paraId="578B0BC2" w14:textId="77777777" w:rsidTr="00D41923">
        <w:trPr>
          <w:trHeight w:val="312"/>
          <w:jc w:val="center"/>
        </w:trPr>
        <w:tc>
          <w:tcPr>
            <w:tcW w:w="3687" w:type="dxa"/>
            <w:noWrap/>
            <w:hideMark/>
          </w:tcPr>
          <w:p w14:paraId="6B06F0BA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Mother’s harsh punishment</w:t>
            </w:r>
          </w:p>
        </w:tc>
        <w:tc>
          <w:tcPr>
            <w:tcW w:w="1275" w:type="dxa"/>
            <w:noWrap/>
            <w:vAlign w:val="center"/>
            <w:hideMark/>
          </w:tcPr>
          <w:p w14:paraId="044DFD1F" w14:textId="52FCAB20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3</w:t>
            </w:r>
            <w:r w:rsidR="00F5420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3EF430F4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noWrap/>
            <w:vAlign w:val="center"/>
            <w:hideMark/>
          </w:tcPr>
          <w:p w14:paraId="3906DE4D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11)</w:t>
            </w:r>
          </w:p>
        </w:tc>
      </w:tr>
      <w:tr w:rsidR="006A0A57" w:rsidRPr="00EE072C" w14:paraId="5A0B9622" w14:textId="77777777" w:rsidTr="00D41923">
        <w:trPr>
          <w:trHeight w:val="312"/>
          <w:jc w:val="center"/>
        </w:trPr>
        <w:tc>
          <w:tcPr>
            <w:tcW w:w="3687" w:type="dxa"/>
            <w:noWrap/>
            <w:hideMark/>
          </w:tcPr>
          <w:p w14:paraId="0C4EFEE0" w14:textId="77777777" w:rsidR="006A0A57" w:rsidRPr="00EE072C" w:rsidRDefault="006A0A57" w:rsidP="0023154D">
            <w:pPr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Father’s harsh punishment</w:t>
            </w:r>
          </w:p>
        </w:tc>
        <w:tc>
          <w:tcPr>
            <w:tcW w:w="1275" w:type="dxa"/>
            <w:noWrap/>
            <w:vAlign w:val="center"/>
            <w:hideMark/>
          </w:tcPr>
          <w:p w14:paraId="4D949258" w14:textId="10F012FB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37</w:t>
            </w:r>
            <w:r w:rsidR="00F5420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57BF11EF" w14:textId="7777777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59" w:type="dxa"/>
            <w:noWrap/>
            <w:vAlign w:val="center"/>
            <w:hideMark/>
          </w:tcPr>
          <w:p w14:paraId="581FE11A" w14:textId="5B5A58E7" w:rsidR="006A0A57" w:rsidRPr="00EE072C" w:rsidRDefault="006A0A57" w:rsidP="0023154D">
            <w:pPr>
              <w:jc w:val="center"/>
              <w:rPr>
                <w:rFonts w:ascii="Times New Roman" w:hAnsi="Times New Roman" w:cs="Times New Roman"/>
              </w:rPr>
            </w:pPr>
            <w:r w:rsidRPr="00EE072C">
              <w:rPr>
                <w:rFonts w:ascii="Times New Roman" w:hAnsi="Times New Roman" w:cs="Times New Roman"/>
              </w:rPr>
              <w:t>(0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E072C">
              <w:rPr>
                <w:rFonts w:ascii="Times New Roman" w:hAnsi="Times New Roman" w:cs="Times New Roman"/>
              </w:rPr>
              <w:t>1.21)</w:t>
            </w:r>
          </w:p>
        </w:tc>
      </w:tr>
      <w:tr w:rsidR="00ED7EA3" w:rsidRPr="00EE072C" w14:paraId="78CE135C" w14:textId="77777777" w:rsidTr="00D41923">
        <w:trPr>
          <w:trHeight w:val="312"/>
          <w:jc w:val="center"/>
        </w:trPr>
        <w:tc>
          <w:tcPr>
            <w:tcW w:w="3687" w:type="dxa"/>
            <w:noWrap/>
          </w:tcPr>
          <w:p w14:paraId="516E428C" w14:textId="77777777" w:rsidR="00ED7EA3" w:rsidRPr="00EE072C" w:rsidRDefault="00ED7EA3" w:rsidP="0023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0DFBCB1B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14:paraId="0FAB80E9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14:paraId="417D23AA" w14:textId="77777777" w:rsidR="00ED7EA3" w:rsidRPr="00EE072C" w:rsidRDefault="00ED7EA3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7EFD" w:rsidRPr="00EE072C" w14:paraId="3309D1D6" w14:textId="77777777" w:rsidTr="00D41923">
        <w:trPr>
          <w:trHeight w:val="312"/>
          <w:jc w:val="center"/>
        </w:trPr>
        <w:tc>
          <w:tcPr>
            <w:tcW w:w="3687" w:type="dxa"/>
            <w:noWrap/>
          </w:tcPr>
          <w:p w14:paraId="77F7239A" w14:textId="5CCFB68C" w:rsidR="00867EFD" w:rsidRPr="00867EFD" w:rsidRDefault="00867EFD" w:rsidP="0023154D">
            <w:pPr>
              <w:rPr>
                <w:rFonts w:ascii="Times New Roman" w:hAnsi="Times New Roman" w:cs="Times New Roman"/>
                <w:b/>
              </w:rPr>
            </w:pPr>
            <w:r w:rsidRPr="00867EFD">
              <w:rPr>
                <w:rFonts w:ascii="Times New Roman" w:hAnsi="Times New Roman" w:cs="Times New Roman"/>
                <w:b/>
              </w:rPr>
              <w:t>A model with a cumulative ACEs score</w:t>
            </w:r>
          </w:p>
        </w:tc>
        <w:tc>
          <w:tcPr>
            <w:tcW w:w="1275" w:type="dxa"/>
            <w:noWrap/>
            <w:vAlign w:val="center"/>
          </w:tcPr>
          <w:p w14:paraId="5F1DC347" w14:textId="77777777" w:rsidR="00867EFD" w:rsidRPr="00EE072C" w:rsidRDefault="00867EFD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14:paraId="13D97035" w14:textId="77777777" w:rsidR="00867EFD" w:rsidRPr="00EE072C" w:rsidRDefault="00867EFD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14:paraId="17B26CEF" w14:textId="77777777" w:rsidR="00867EFD" w:rsidRPr="00EE072C" w:rsidRDefault="00867EFD" w:rsidP="002315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EA3" w:rsidRPr="00EE072C" w14:paraId="48E35D0F" w14:textId="77777777" w:rsidTr="00D41923">
        <w:trPr>
          <w:trHeight w:val="312"/>
          <w:jc w:val="center"/>
        </w:trPr>
        <w:tc>
          <w:tcPr>
            <w:tcW w:w="3687" w:type="dxa"/>
            <w:noWrap/>
          </w:tcPr>
          <w:p w14:paraId="3C2C8DDE" w14:textId="38C822BA" w:rsidR="00ED7EA3" w:rsidRDefault="00867EFD" w:rsidP="0023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s score</w:t>
            </w:r>
          </w:p>
        </w:tc>
        <w:tc>
          <w:tcPr>
            <w:tcW w:w="1275" w:type="dxa"/>
            <w:noWrap/>
            <w:vAlign w:val="center"/>
          </w:tcPr>
          <w:p w14:paraId="144B4D26" w14:textId="16123AB8" w:rsidR="00ED7EA3" w:rsidRPr="00EE072C" w:rsidRDefault="005837AF" w:rsidP="00231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276" w:type="dxa"/>
            <w:noWrap/>
            <w:vAlign w:val="center"/>
          </w:tcPr>
          <w:p w14:paraId="27DB79EE" w14:textId="7F8C4685" w:rsidR="00ED7EA3" w:rsidRPr="00EE072C" w:rsidRDefault="00A956A8" w:rsidP="00231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59" w:type="dxa"/>
            <w:noWrap/>
            <w:vAlign w:val="center"/>
          </w:tcPr>
          <w:p w14:paraId="29E1721C" w14:textId="60DAF45F" w:rsidR="00ED7EA3" w:rsidRDefault="00A956A8" w:rsidP="00231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10)</w:t>
            </w:r>
          </w:p>
        </w:tc>
      </w:tr>
    </w:tbl>
    <w:p w14:paraId="3E34E288" w14:textId="5CFEEDB6" w:rsidR="00846E78" w:rsidRDefault="00846E78" w:rsidP="009F1FB3">
      <w:pPr>
        <w:adjustRightInd w:val="0"/>
        <w:snapToGrid w:val="0"/>
        <w:spacing w:line="240" w:lineRule="atLeast"/>
        <w:ind w:left="1134"/>
        <w:contextualSpacing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EE072C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EE072C">
        <w:rPr>
          <w:rFonts w:ascii="Times New Roman" w:hAnsi="Times New Roman" w:cs="Times New Roman"/>
        </w:rPr>
        <w:t xml:space="preserve"> </w:t>
      </w:r>
      <w:r w:rsidR="00A05FF1">
        <w:rPr>
          <w:rFonts w:ascii="Times New Roman" w:hAnsi="Times New Roman" w:cs="Times New Roman"/>
        </w:rPr>
        <w:t>Adjusted</w:t>
      </w:r>
      <w:r w:rsidRPr="00EE072C">
        <w:rPr>
          <w:rFonts w:ascii="Times New Roman" w:hAnsi="Times New Roman" w:cs="Times New Roman"/>
        </w:rPr>
        <w:t xml:space="preserve"> for sex, ag</w:t>
      </w:r>
      <w:r w:rsidR="00F54203">
        <w:rPr>
          <w:rFonts w:ascii="Times New Roman" w:hAnsi="Times New Roman" w:cs="Times New Roman"/>
        </w:rPr>
        <w:t>e, ethnicity, and childhood socioeconomic position</w:t>
      </w:r>
    </w:p>
    <w:p w14:paraId="7F6A19AA" w14:textId="07EF6626" w:rsidR="00F54203" w:rsidRPr="00EE072C" w:rsidRDefault="00F54203" w:rsidP="009F1FB3">
      <w:pPr>
        <w:adjustRightInd w:val="0"/>
        <w:snapToGrid w:val="0"/>
        <w:spacing w:line="240" w:lineRule="atLeast"/>
        <w:ind w:leftChars="538" w:left="1273" w:hangingChars="68" w:hanging="143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EE072C">
        <w:rPr>
          <w:rFonts w:ascii="Times New Roman" w:hAnsi="Times New Roman" w:cs="Times New Roman"/>
        </w:rPr>
        <w:t xml:space="preserve"> Number of incident CHD among those who </w:t>
      </w:r>
      <w:proofErr w:type="gramStart"/>
      <w:r w:rsidRPr="00EE072C">
        <w:rPr>
          <w:rFonts w:ascii="Times New Roman" w:hAnsi="Times New Roman" w:cs="Times New Roman"/>
        </w:rPr>
        <w:t>answered</w:t>
      </w:r>
      <w:proofErr w:type="gramEnd"/>
      <w:r w:rsidRPr="00EE0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EE072C">
        <w:rPr>
          <w:rFonts w:ascii="Times New Roman" w:hAnsi="Times New Roman" w:cs="Times New Roman"/>
        </w:rPr>
        <w:t>Not at all</w:t>
      </w:r>
      <w:r w:rsidR="00720D0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”</w:t>
      </w:r>
      <w:r w:rsidR="00720D05">
        <w:rPr>
          <w:rFonts w:ascii="Times New Roman" w:hAnsi="Times New Roman" w:cs="Times New Roman"/>
        </w:rPr>
        <w:t xml:space="preserve"> but the model was f</w:t>
      </w:r>
      <w:r w:rsidR="00832ADE">
        <w:rPr>
          <w:rFonts w:ascii="Times New Roman" w:hAnsi="Times New Roman" w:cs="Times New Roman"/>
        </w:rPr>
        <w:t>it with original variables in 4-likert scale</w:t>
      </w:r>
    </w:p>
    <w:p w14:paraId="03846EFB" w14:textId="77777777" w:rsidR="00773F16" w:rsidRDefault="00F54203" w:rsidP="009F1FB3">
      <w:pPr>
        <w:adjustRightInd w:val="0"/>
        <w:snapToGrid w:val="0"/>
        <w:spacing w:line="240" w:lineRule="atLeast"/>
        <w:ind w:left="1276" w:hanging="142"/>
        <w:contextualSpacing/>
        <w:jc w:val="left"/>
        <w:rPr>
          <w:rFonts w:ascii="Times New Roman" w:hAnsi="Times New Roman" w:cs="Times New Roman"/>
        </w:rPr>
        <w:sectPr w:rsidR="00773F16" w:rsidSect="00392D62">
          <w:pgSz w:w="11900" w:h="16840"/>
          <w:pgMar w:top="1134" w:right="1134" w:bottom="1134" w:left="1134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vertAlign w:val="superscript"/>
        </w:rPr>
        <w:t>c</w:t>
      </w:r>
      <w:r w:rsidRPr="00EE072C">
        <w:rPr>
          <w:rFonts w:ascii="Times New Roman" w:hAnsi="Times New Roman" w:cs="Times New Roman"/>
          <w:vertAlign w:val="superscript"/>
        </w:rPr>
        <w:t xml:space="preserve"> </w:t>
      </w:r>
      <w:r w:rsidRPr="00EE072C">
        <w:rPr>
          <w:rFonts w:ascii="Times New Roman" w:hAnsi="Times New Roman" w:cs="Times New Roman"/>
        </w:rPr>
        <w:t>Number of incident CHD among those in the worst quartile</w:t>
      </w:r>
      <w:r w:rsidR="00720D05">
        <w:rPr>
          <w:rFonts w:ascii="Times New Roman" w:hAnsi="Times New Roman" w:cs="Times New Roman"/>
        </w:rPr>
        <w:t>, but the model w</w:t>
      </w:r>
      <w:r w:rsidR="008430B6">
        <w:rPr>
          <w:rFonts w:ascii="Times New Roman" w:hAnsi="Times New Roman" w:cs="Times New Roman"/>
        </w:rPr>
        <w:t>as fit with original</w:t>
      </w:r>
      <w:r w:rsidR="00832ADE">
        <w:rPr>
          <w:rFonts w:ascii="Times New Roman" w:hAnsi="Times New Roman" w:cs="Times New Roman"/>
        </w:rPr>
        <w:t xml:space="preserve"> variables ranging from 1 to 4</w:t>
      </w:r>
    </w:p>
    <w:p w14:paraId="51F38681" w14:textId="27E5A35D" w:rsidR="00E0164C" w:rsidRPr="00B303EF" w:rsidRDefault="00B303EF" w:rsidP="00B303EF">
      <w:pPr>
        <w:adjustRightInd w:val="0"/>
        <w:snapToGrid w:val="0"/>
        <w:spacing w:line="240" w:lineRule="atLeast"/>
        <w:ind w:left="1276" w:hanging="1276"/>
        <w:contextualSpacing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B303E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1. </w:t>
      </w:r>
      <w:r w:rsidR="00C405DB">
        <w:rPr>
          <w:rFonts w:ascii="Times New Roman" w:hAnsi="Times New Roman" w:cs="Times New Roman"/>
          <w:b/>
          <w:bCs/>
          <w:sz w:val="22"/>
          <w:szCs w:val="22"/>
        </w:rPr>
        <w:t>Directed a</w:t>
      </w:r>
      <w:r w:rsidR="005228A5">
        <w:rPr>
          <w:rFonts w:ascii="Times New Roman" w:hAnsi="Times New Roman" w:cs="Times New Roman"/>
          <w:b/>
          <w:bCs/>
          <w:sz w:val="22"/>
          <w:szCs w:val="22"/>
        </w:rPr>
        <w:t>cyclic diagram for the association between adverse childhood experiences and incident coronary heart disease</w:t>
      </w:r>
    </w:p>
    <w:p w14:paraId="57226A55" w14:textId="1B2CEC80" w:rsidR="00B303EF" w:rsidRDefault="00B303EF" w:rsidP="00B303EF">
      <w:pPr>
        <w:adjustRightInd w:val="0"/>
        <w:snapToGrid w:val="0"/>
        <w:spacing w:line="240" w:lineRule="atLeast"/>
        <w:ind w:left="1276" w:hanging="1276"/>
        <w:contextualSpacing/>
        <w:jc w:val="left"/>
        <w:rPr>
          <w:rFonts w:ascii="Times New Roman" w:hAnsi="Times New Roman" w:cs="Times New Roman"/>
        </w:rPr>
      </w:pPr>
    </w:p>
    <w:p w14:paraId="27F67CE8" w14:textId="6E37BE81" w:rsidR="00B303EF" w:rsidRDefault="00B303EF" w:rsidP="00B303EF">
      <w:pPr>
        <w:adjustRightInd w:val="0"/>
        <w:snapToGrid w:val="0"/>
        <w:spacing w:line="240" w:lineRule="atLeast"/>
        <w:ind w:left="1276" w:hanging="1276"/>
        <w:contextualSpacing/>
        <w:jc w:val="left"/>
        <w:rPr>
          <w:rFonts w:ascii="Times New Roman" w:hAnsi="Times New Roman" w:cs="Times New Roman"/>
        </w:rPr>
      </w:pPr>
    </w:p>
    <w:p w14:paraId="19152EA2" w14:textId="5849ADA1" w:rsidR="00B303EF" w:rsidRDefault="00125039" w:rsidP="00B303EF">
      <w:pPr>
        <w:adjustRightInd w:val="0"/>
        <w:snapToGrid w:val="0"/>
        <w:spacing w:line="240" w:lineRule="atLeast"/>
        <w:ind w:left="1276" w:hanging="1276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1D96CD09" wp14:editId="71ED253B">
                <wp:simplePos x="0" y="0"/>
                <wp:positionH relativeFrom="column">
                  <wp:posOffset>502782</wp:posOffset>
                </wp:positionH>
                <wp:positionV relativeFrom="paragraph">
                  <wp:posOffset>455264</wp:posOffset>
                </wp:positionV>
                <wp:extent cx="8404768" cy="4428169"/>
                <wp:effectExtent l="0" t="0" r="15875" b="1714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4768" cy="4428169"/>
                          <a:chOff x="0" y="0"/>
                          <a:chExt cx="8404768" cy="4428169"/>
                        </a:xfrm>
                      </wpg:grpSpPr>
                      <wps:wsp>
                        <wps:cNvPr id="1" name="Rounded Rectangle 1"/>
                        <wps:cNvSpPr/>
                        <wps:spPr>
                          <a:xfrm>
                            <a:off x="1983036" y="3756752"/>
                            <a:ext cx="2103120" cy="660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C0BC1E" w14:textId="1D78EE17" w:rsidR="003C2387" w:rsidRPr="009C67C1" w:rsidRDefault="003C2387" w:rsidP="003C2387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9C67C1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Adverse childhood experien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ounded Rectangle 2"/>
                        <wps:cNvSpPr/>
                        <wps:spPr>
                          <a:xfrm>
                            <a:off x="6301648" y="3767769"/>
                            <a:ext cx="2103120" cy="6604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8DB90C" w14:textId="77777777" w:rsidR="00767990" w:rsidRDefault="00767990" w:rsidP="00767990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 xml:space="preserve">Incident coronary </w:t>
                              </w:r>
                            </w:p>
                            <w:p w14:paraId="17F7197B" w14:textId="24E80ED5" w:rsidR="00767990" w:rsidRPr="009C67C1" w:rsidRDefault="00767990" w:rsidP="00767990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heart disea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0" y="2908453"/>
                            <a:ext cx="944880" cy="4572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87544A" w14:textId="32EFD61C" w:rsidR="008E496B" w:rsidRPr="008E496B" w:rsidRDefault="008E496B" w:rsidP="008E496B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8E496B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Se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0" y="2093205"/>
                            <a:ext cx="944880" cy="4572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31E9D8" w14:textId="0968E4EC" w:rsidR="008E496B" w:rsidRPr="008E496B" w:rsidRDefault="008E496B" w:rsidP="008E496B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22034" y="1322024"/>
                            <a:ext cx="944880" cy="4572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22FA1E" w14:textId="378E1EE9" w:rsidR="008E496B" w:rsidRPr="008E496B" w:rsidRDefault="008E496B" w:rsidP="008E496B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Ethnic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0" y="0"/>
                            <a:ext cx="3027680" cy="3860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449FD8" w14:textId="7E9BD9D3" w:rsidR="008E496B" w:rsidRPr="008E496B" w:rsidRDefault="008E496B" w:rsidP="008E496B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Childhood socioeconomic po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936434" y="3183875"/>
                            <a:ext cx="1026160" cy="77216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936434" y="3183875"/>
                            <a:ext cx="5303520" cy="77216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947451" y="2357610"/>
                            <a:ext cx="1137920" cy="140208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947451" y="2357610"/>
                            <a:ext cx="5293360" cy="147320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958468" y="1597446"/>
                            <a:ext cx="1280160" cy="210312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958468" y="1597446"/>
                            <a:ext cx="5283200" cy="210312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454227" y="385591"/>
                            <a:ext cx="944880" cy="331216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454227" y="385591"/>
                            <a:ext cx="4856480" cy="319024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 flipV="1">
                            <a:off x="495759" y="388957"/>
                            <a:ext cx="731520" cy="92964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96CD09" id="Group 16" o:spid="_x0000_s1026" style="position:absolute;left:0;text-align:left;margin-left:39.6pt;margin-top:35.85pt;width:661.8pt;height:348.65pt;z-index:251685888" coordsize="84047,4428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">
                <v:roundrect id="Rounded Rectangle 1" o:spid="_x0000_s1027" style="position:absolute;left:19830;top:37567;width:21031;height:660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" fillcolor="white [3201]" strokecolor="black [3200]" strokeweight="1pt">
                  <v:stroke joinstyle="miter"/>
                  <v:textbox>
                    <w:txbxContent>
                      <w:p w14:paraId="01C0BC1E" w14:textId="1D78EE17" w:rsidR="003C2387" w:rsidRPr="009C67C1" w:rsidRDefault="003C2387" w:rsidP="003C2387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9C67C1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Adverse childhood experiences</w:t>
                        </w:r>
                      </w:p>
                    </w:txbxContent>
                  </v:textbox>
                </v:roundrect>
                <v:roundrect id="Rounded Rectangle 2" o:spid="_x0000_s1028" style="position:absolute;left:63016;top:37677;width:21031;height:660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758DB90C" w14:textId="77777777" w:rsidR="00767990" w:rsidRDefault="00767990" w:rsidP="00767990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 xml:space="preserve">Incident coronary </w:t>
                        </w:r>
                      </w:p>
                      <w:p w14:paraId="17F7197B" w14:textId="24E80ED5" w:rsidR="00767990" w:rsidRPr="009C67C1" w:rsidRDefault="00767990" w:rsidP="00767990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heart disease</w:t>
                        </w:r>
                      </w:p>
                    </w:txbxContent>
                  </v:textbox>
                </v:roundrect>
                <v:roundrect id="Rounded Rectangle 3" o:spid="_x0000_s1029" style="position:absolute;top:29084;width:9448;height:457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987544A" w14:textId="32EFD61C" w:rsidR="008E496B" w:rsidRPr="008E496B" w:rsidRDefault="008E496B" w:rsidP="008E496B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8E496B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Sex</w:t>
                        </w:r>
                      </w:p>
                    </w:txbxContent>
                  </v:textbox>
                </v:roundrect>
                <v:roundrect id="Rounded Rectangle 4" o:spid="_x0000_s1030" style="position:absolute;top:20932;width:9448;height:457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7031E9D8" w14:textId="0968E4EC" w:rsidR="008E496B" w:rsidRPr="008E496B" w:rsidRDefault="008E496B" w:rsidP="008E496B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Age</w:t>
                        </w:r>
                      </w:p>
                    </w:txbxContent>
                  </v:textbox>
                </v:roundrect>
                <v:roundrect id="Rounded Rectangle 5" o:spid="_x0000_s1031" style="position:absolute;left:220;top:13220;width:9449;height:457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822FA1E" w14:textId="378E1EE9" w:rsidR="008E496B" w:rsidRPr="008E496B" w:rsidRDefault="008E496B" w:rsidP="008E496B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Ethnicity</w:t>
                        </w:r>
                      </w:p>
                    </w:txbxContent>
                  </v:textbox>
                </v:roundrect>
                <v:roundrect id="Rounded Rectangle 6" o:spid="_x0000_s1032" style="position:absolute;width:30276;height:386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62449FD8" w14:textId="7E9BD9D3" w:rsidR="008E496B" w:rsidRPr="008E496B" w:rsidRDefault="008E496B" w:rsidP="008E496B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Childhood socioeconomic position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3" type="#_x0000_t32" style="position:absolute;left:9364;top:31838;width:10261;height:77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" strokecolor="black [3200]" strokeweight="1pt">
                  <v:stroke endarrow="block" joinstyle="miter"/>
                </v:shape>
                <v:shape id="Straight Arrow Connector 8" o:spid="_x0000_s1034" type="#_x0000_t32" style="position:absolute;left:9364;top:31838;width:53035;height:77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9" o:spid="_x0000_s1035" type="#_x0000_t32" style="position:absolute;left:9474;top:23576;width:11379;height:140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0" o:spid="_x0000_s1036" type="#_x0000_t32" style="position:absolute;left:9474;top:23576;width:52934;height:147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1" o:spid="_x0000_s1037" type="#_x0000_t32" style="position:absolute;left:9584;top:15974;width:12802;height:210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2" o:spid="_x0000_s1038" type="#_x0000_t32" style="position:absolute;left:9584;top:15974;width:52832;height:210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3" o:spid="_x0000_s1039" type="#_x0000_t32" style="position:absolute;left:14542;top:3855;width:9449;height:331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4" o:spid="_x0000_s1040" type="#_x0000_t32" style="position:absolute;left:14542;top:3855;width:48565;height:319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" strokecolor="black [3200]" strokeweight="1pt">
                  <v:stroke endarrow="block" joinstyle="miter"/>
                </v:shape>
                <v:shape id="Straight Arrow Connector 15" o:spid="_x0000_s1041" type="#_x0000_t32" style="position:absolute;left:4957;top:3889;width:7315;height:929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53433BA9" w14:textId="67ADFECF" w:rsidR="00B303EF" w:rsidRDefault="00B303EF" w:rsidP="00B303EF">
      <w:pPr>
        <w:adjustRightInd w:val="0"/>
        <w:snapToGrid w:val="0"/>
        <w:spacing w:line="240" w:lineRule="atLeast"/>
        <w:ind w:left="1276" w:hanging="1276"/>
        <w:contextualSpacing/>
        <w:jc w:val="left"/>
        <w:rPr>
          <w:rFonts w:ascii="Times New Roman" w:hAnsi="Times New Roman" w:cs="Times New Roman"/>
        </w:rPr>
        <w:sectPr w:rsidR="00B303EF" w:rsidSect="00E0164C">
          <w:pgSz w:w="16840" w:h="11900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D9BF112" w14:textId="277888AE" w:rsidR="00803F83" w:rsidRDefault="008F59B0" w:rsidP="00B51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</w:t>
      </w:r>
    </w:p>
    <w:p w14:paraId="14F06B9B" w14:textId="77777777" w:rsidR="000A72C4" w:rsidRPr="008F59B0" w:rsidRDefault="00803F83" w:rsidP="00B513C4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noProof/>
        </w:rPr>
      </w:pPr>
      <w:r w:rsidRPr="008F59B0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8F59B0">
        <w:rPr>
          <w:rFonts w:ascii="Times New Roman" w:hAnsi="Times New Roman" w:cs="Times New Roman"/>
          <w:b/>
          <w:bCs/>
          <w:sz w:val="22"/>
          <w:szCs w:val="22"/>
        </w:rPr>
        <w:instrText xml:space="preserve"> ADDIN EN.REFLIST </w:instrText>
      </w:r>
      <w:r w:rsidRPr="008F59B0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0A72C4" w:rsidRPr="008F59B0">
        <w:rPr>
          <w:rFonts w:ascii="Times New Roman" w:hAnsi="Times New Roman" w:cs="Times New Roman"/>
          <w:noProof/>
        </w:rPr>
        <w:t>1.</w:t>
      </w:r>
      <w:r w:rsidR="000A72C4" w:rsidRPr="008F59B0">
        <w:rPr>
          <w:rFonts w:ascii="Times New Roman" w:hAnsi="Times New Roman" w:cs="Times New Roman"/>
          <w:noProof/>
        </w:rPr>
        <w:tab/>
        <w:t xml:space="preserve">Wainwright NW, Surtees PG. Childhood adversity, gender and depression over the life-course. </w:t>
      </w:r>
      <w:r w:rsidR="000A72C4" w:rsidRPr="008F59B0">
        <w:rPr>
          <w:rFonts w:ascii="Times New Roman" w:hAnsi="Times New Roman" w:cs="Times New Roman"/>
          <w:i/>
          <w:noProof/>
        </w:rPr>
        <w:t xml:space="preserve">Journal of affective disorders. </w:t>
      </w:r>
      <w:r w:rsidR="000A72C4" w:rsidRPr="008F59B0">
        <w:rPr>
          <w:rFonts w:ascii="Times New Roman" w:hAnsi="Times New Roman" w:cs="Times New Roman"/>
          <w:noProof/>
        </w:rPr>
        <w:t>2002;72(1):33-44.</w:t>
      </w:r>
    </w:p>
    <w:p w14:paraId="5C83940C" w14:textId="77777777" w:rsidR="000A72C4" w:rsidRPr="008F59B0" w:rsidRDefault="000A72C4" w:rsidP="00B513C4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noProof/>
        </w:rPr>
      </w:pPr>
      <w:r w:rsidRPr="008F59B0">
        <w:rPr>
          <w:rFonts w:ascii="Times New Roman" w:hAnsi="Times New Roman" w:cs="Times New Roman"/>
          <w:noProof/>
        </w:rPr>
        <w:t>2.</w:t>
      </w:r>
      <w:r w:rsidRPr="008F59B0">
        <w:rPr>
          <w:rFonts w:ascii="Times New Roman" w:hAnsi="Times New Roman" w:cs="Times New Roman"/>
          <w:noProof/>
        </w:rPr>
        <w:tab/>
        <w:t xml:space="preserve">Bifulco A, Brown GW, Harris TO. Childhood Experience of Care and Abuse (CECA): a retrospective interview measure. </w:t>
      </w:r>
      <w:r w:rsidRPr="008F59B0">
        <w:rPr>
          <w:rFonts w:ascii="Times New Roman" w:hAnsi="Times New Roman" w:cs="Times New Roman"/>
          <w:i/>
          <w:noProof/>
        </w:rPr>
        <w:t xml:space="preserve">Journal of child psychology and psychiatry, and allied disciplines. </w:t>
      </w:r>
      <w:r w:rsidRPr="008F59B0">
        <w:rPr>
          <w:rFonts w:ascii="Times New Roman" w:hAnsi="Times New Roman" w:cs="Times New Roman"/>
          <w:noProof/>
        </w:rPr>
        <w:t>1994;35(8):1419-1435.</w:t>
      </w:r>
    </w:p>
    <w:p w14:paraId="33805A96" w14:textId="77777777" w:rsidR="000A72C4" w:rsidRPr="008F59B0" w:rsidRDefault="000A72C4" w:rsidP="00B513C4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noProof/>
        </w:rPr>
      </w:pPr>
      <w:r w:rsidRPr="008F59B0">
        <w:rPr>
          <w:rFonts w:ascii="Times New Roman" w:hAnsi="Times New Roman" w:cs="Times New Roman"/>
          <w:noProof/>
        </w:rPr>
        <w:t>3.</w:t>
      </w:r>
      <w:r w:rsidRPr="008F59B0">
        <w:rPr>
          <w:rFonts w:ascii="Times New Roman" w:hAnsi="Times New Roman" w:cs="Times New Roman"/>
          <w:noProof/>
        </w:rPr>
        <w:tab/>
        <w:t xml:space="preserve">Shaw BA, Krause N, Chatters LM, Connell CM, Ingersoll-Dayton B. Emotional support from parents early in life, aging, and health. </w:t>
      </w:r>
      <w:r w:rsidRPr="008F59B0">
        <w:rPr>
          <w:rFonts w:ascii="Times New Roman" w:hAnsi="Times New Roman" w:cs="Times New Roman"/>
          <w:i/>
          <w:noProof/>
        </w:rPr>
        <w:t xml:space="preserve">Psychology and aging. </w:t>
      </w:r>
      <w:r w:rsidRPr="008F59B0">
        <w:rPr>
          <w:rFonts w:ascii="Times New Roman" w:hAnsi="Times New Roman" w:cs="Times New Roman"/>
          <w:noProof/>
        </w:rPr>
        <w:t>2004;19(1):4.</w:t>
      </w:r>
    </w:p>
    <w:p w14:paraId="1BE71D0A" w14:textId="5DB4C059" w:rsidR="00372330" w:rsidRPr="005C69E0" w:rsidRDefault="00803F83" w:rsidP="00B51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8F59B0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sectPr w:rsidR="00372330" w:rsidRPr="005C69E0" w:rsidSect="00E0164C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swrp0da59sjewx9qpzsafetxrxsxsp5p2&quot;&gt;My EndNote Library-Converted&lt;record-ids&gt;&lt;item&gt;786&lt;/item&gt;&lt;item&gt;790&lt;/item&gt;&lt;item&gt;1081&lt;/item&gt;&lt;/record-ids&gt;&lt;/item&gt;&lt;/Libraries&gt;"/>
  </w:docVars>
  <w:rsids>
    <w:rsidRoot w:val="00D243CC"/>
    <w:rsid w:val="0000299D"/>
    <w:rsid w:val="00003CAD"/>
    <w:rsid w:val="00006548"/>
    <w:rsid w:val="000217A9"/>
    <w:rsid w:val="00027DAE"/>
    <w:rsid w:val="000473A2"/>
    <w:rsid w:val="0006395F"/>
    <w:rsid w:val="00065017"/>
    <w:rsid w:val="000760BE"/>
    <w:rsid w:val="000858EF"/>
    <w:rsid w:val="000901A1"/>
    <w:rsid w:val="000A3C5D"/>
    <w:rsid w:val="000A72C4"/>
    <w:rsid w:val="000A7A59"/>
    <w:rsid w:val="000C1880"/>
    <w:rsid w:val="000C1BCB"/>
    <w:rsid w:val="000C3F49"/>
    <w:rsid w:val="00125039"/>
    <w:rsid w:val="001270D6"/>
    <w:rsid w:val="00133EDF"/>
    <w:rsid w:val="00137A68"/>
    <w:rsid w:val="00170ABF"/>
    <w:rsid w:val="0017754A"/>
    <w:rsid w:val="00182136"/>
    <w:rsid w:val="00186BAC"/>
    <w:rsid w:val="001A594E"/>
    <w:rsid w:val="001C6FF5"/>
    <w:rsid w:val="001D7202"/>
    <w:rsid w:val="001F25E5"/>
    <w:rsid w:val="00202906"/>
    <w:rsid w:val="00235939"/>
    <w:rsid w:val="002538A2"/>
    <w:rsid w:val="002542DD"/>
    <w:rsid w:val="002653BC"/>
    <w:rsid w:val="0027157B"/>
    <w:rsid w:val="002741FE"/>
    <w:rsid w:val="002761D9"/>
    <w:rsid w:val="00285CF6"/>
    <w:rsid w:val="0029592E"/>
    <w:rsid w:val="002B1E11"/>
    <w:rsid w:val="002C3E1E"/>
    <w:rsid w:val="002C68C9"/>
    <w:rsid w:val="002F39CA"/>
    <w:rsid w:val="002F4A21"/>
    <w:rsid w:val="00314DB3"/>
    <w:rsid w:val="003316F1"/>
    <w:rsid w:val="00342B23"/>
    <w:rsid w:val="0034762A"/>
    <w:rsid w:val="00350794"/>
    <w:rsid w:val="00367CDA"/>
    <w:rsid w:val="00372330"/>
    <w:rsid w:val="00385D7C"/>
    <w:rsid w:val="00392D62"/>
    <w:rsid w:val="003A15AB"/>
    <w:rsid w:val="003A3D1F"/>
    <w:rsid w:val="003B7080"/>
    <w:rsid w:val="003C228F"/>
    <w:rsid w:val="003C2387"/>
    <w:rsid w:val="003D3123"/>
    <w:rsid w:val="0040696D"/>
    <w:rsid w:val="00411C0E"/>
    <w:rsid w:val="004209E4"/>
    <w:rsid w:val="00453BCA"/>
    <w:rsid w:val="00453E97"/>
    <w:rsid w:val="00473596"/>
    <w:rsid w:val="00475783"/>
    <w:rsid w:val="00495823"/>
    <w:rsid w:val="004A6360"/>
    <w:rsid w:val="004B1126"/>
    <w:rsid w:val="004B140B"/>
    <w:rsid w:val="004D6AB6"/>
    <w:rsid w:val="004E5961"/>
    <w:rsid w:val="004F1BD2"/>
    <w:rsid w:val="004F7ACC"/>
    <w:rsid w:val="00501B4C"/>
    <w:rsid w:val="00516C07"/>
    <w:rsid w:val="005228A5"/>
    <w:rsid w:val="00547585"/>
    <w:rsid w:val="005551B7"/>
    <w:rsid w:val="00571C23"/>
    <w:rsid w:val="00581952"/>
    <w:rsid w:val="0058314C"/>
    <w:rsid w:val="005837AF"/>
    <w:rsid w:val="00585C3F"/>
    <w:rsid w:val="005B61B5"/>
    <w:rsid w:val="005C69E0"/>
    <w:rsid w:val="005D1F60"/>
    <w:rsid w:val="005F7B5B"/>
    <w:rsid w:val="0062001D"/>
    <w:rsid w:val="00637863"/>
    <w:rsid w:val="00655F65"/>
    <w:rsid w:val="006679D5"/>
    <w:rsid w:val="006866F0"/>
    <w:rsid w:val="006A0A57"/>
    <w:rsid w:val="006C1779"/>
    <w:rsid w:val="006D2C85"/>
    <w:rsid w:val="006E55EB"/>
    <w:rsid w:val="006E789B"/>
    <w:rsid w:val="006F2C34"/>
    <w:rsid w:val="006F43CD"/>
    <w:rsid w:val="007020E1"/>
    <w:rsid w:val="007102F3"/>
    <w:rsid w:val="007143E7"/>
    <w:rsid w:val="00714E8D"/>
    <w:rsid w:val="00720D05"/>
    <w:rsid w:val="00723677"/>
    <w:rsid w:val="00724434"/>
    <w:rsid w:val="00741FFD"/>
    <w:rsid w:val="00746A88"/>
    <w:rsid w:val="007470DC"/>
    <w:rsid w:val="00767990"/>
    <w:rsid w:val="00773F16"/>
    <w:rsid w:val="0077623A"/>
    <w:rsid w:val="00782C58"/>
    <w:rsid w:val="007A7E62"/>
    <w:rsid w:val="007C3050"/>
    <w:rsid w:val="007D292D"/>
    <w:rsid w:val="007E3002"/>
    <w:rsid w:val="007E5A61"/>
    <w:rsid w:val="007E7AC4"/>
    <w:rsid w:val="007F1A3F"/>
    <w:rsid w:val="007F1CF2"/>
    <w:rsid w:val="00803F83"/>
    <w:rsid w:val="008100A3"/>
    <w:rsid w:val="008132A1"/>
    <w:rsid w:val="00815D74"/>
    <w:rsid w:val="008160D3"/>
    <w:rsid w:val="00822317"/>
    <w:rsid w:val="0082359E"/>
    <w:rsid w:val="00824D72"/>
    <w:rsid w:val="008265C2"/>
    <w:rsid w:val="00832ADE"/>
    <w:rsid w:val="00833E27"/>
    <w:rsid w:val="008430B6"/>
    <w:rsid w:val="008455E7"/>
    <w:rsid w:val="00846E78"/>
    <w:rsid w:val="008544E3"/>
    <w:rsid w:val="008619D0"/>
    <w:rsid w:val="00867EFD"/>
    <w:rsid w:val="00884E36"/>
    <w:rsid w:val="0088736E"/>
    <w:rsid w:val="008923BA"/>
    <w:rsid w:val="00896DFB"/>
    <w:rsid w:val="008C2682"/>
    <w:rsid w:val="008C327B"/>
    <w:rsid w:val="008C5C31"/>
    <w:rsid w:val="008E3575"/>
    <w:rsid w:val="008E496B"/>
    <w:rsid w:val="008F59B0"/>
    <w:rsid w:val="009122C5"/>
    <w:rsid w:val="00912E95"/>
    <w:rsid w:val="00934F8F"/>
    <w:rsid w:val="00951A4B"/>
    <w:rsid w:val="00954F83"/>
    <w:rsid w:val="009570F9"/>
    <w:rsid w:val="00960CF9"/>
    <w:rsid w:val="009671A7"/>
    <w:rsid w:val="00972E61"/>
    <w:rsid w:val="00992CE1"/>
    <w:rsid w:val="009A4E1F"/>
    <w:rsid w:val="009B0FD5"/>
    <w:rsid w:val="009B2F5B"/>
    <w:rsid w:val="009B56CD"/>
    <w:rsid w:val="009C4394"/>
    <w:rsid w:val="009C67C1"/>
    <w:rsid w:val="009C7772"/>
    <w:rsid w:val="009D162D"/>
    <w:rsid w:val="009D2405"/>
    <w:rsid w:val="009E03C9"/>
    <w:rsid w:val="009E1324"/>
    <w:rsid w:val="009F1FB3"/>
    <w:rsid w:val="009F7821"/>
    <w:rsid w:val="00A00AD4"/>
    <w:rsid w:val="00A05FF1"/>
    <w:rsid w:val="00A25365"/>
    <w:rsid w:val="00A37DE7"/>
    <w:rsid w:val="00A81E31"/>
    <w:rsid w:val="00A82899"/>
    <w:rsid w:val="00A956A8"/>
    <w:rsid w:val="00AA49A7"/>
    <w:rsid w:val="00AA50E2"/>
    <w:rsid w:val="00AB1D58"/>
    <w:rsid w:val="00AB5150"/>
    <w:rsid w:val="00AF132D"/>
    <w:rsid w:val="00AF6730"/>
    <w:rsid w:val="00B00CB8"/>
    <w:rsid w:val="00B02154"/>
    <w:rsid w:val="00B12DAB"/>
    <w:rsid w:val="00B303EF"/>
    <w:rsid w:val="00B41063"/>
    <w:rsid w:val="00B513C4"/>
    <w:rsid w:val="00B55CF8"/>
    <w:rsid w:val="00B749F5"/>
    <w:rsid w:val="00B77D5A"/>
    <w:rsid w:val="00B92C2A"/>
    <w:rsid w:val="00BC3B2E"/>
    <w:rsid w:val="00BD3752"/>
    <w:rsid w:val="00BF0C48"/>
    <w:rsid w:val="00BF453B"/>
    <w:rsid w:val="00C11992"/>
    <w:rsid w:val="00C15A81"/>
    <w:rsid w:val="00C20B70"/>
    <w:rsid w:val="00C22DAC"/>
    <w:rsid w:val="00C339A0"/>
    <w:rsid w:val="00C405DB"/>
    <w:rsid w:val="00C41DA2"/>
    <w:rsid w:val="00C506FF"/>
    <w:rsid w:val="00C64CA0"/>
    <w:rsid w:val="00C6542D"/>
    <w:rsid w:val="00C742E1"/>
    <w:rsid w:val="00C74ADD"/>
    <w:rsid w:val="00C75711"/>
    <w:rsid w:val="00C85335"/>
    <w:rsid w:val="00C93ED6"/>
    <w:rsid w:val="00C95F4B"/>
    <w:rsid w:val="00C97581"/>
    <w:rsid w:val="00CB0118"/>
    <w:rsid w:val="00CC765D"/>
    <w:rsid w:val="00CF007F"/>
    <w:rsid w:val="00CF2D79"/>
    <w:rsid w:val="00D042B6"/>
    <w:rsid w:val="00D22013"/>
    <w:rsid w:val="00D243CC"/>
    <w:rsid w:val="00D2567E"/>
    <w:rsid w:val="00D36F8D"/>
    <w:rsid w:val="00D41923"/>
    <w:rsid w:val="00D44ED6"/>
    <w:rsid w:val="00D713FB"/>
    <w:rsid w:val="00D76BA0"/>
    <w:rsid w:val="00D91899"/>
    <w:rsid w:val="00D95835"/>
    <w:rsid w:val="00D96D8C"/>
    <w:rsid w:val="00DB3B5B"/>
    <w:rsid w:val="00DB6F01"/>
    <w:rsid w:val="00DE2102"/>
    <w:rsid w:val="00DE42BA"/>
    <w:rsid w:val="00DE607B"/>
    <w:rsid w:val="00E0164C"/>
    <w:rsid w:val="00E0328A"/>
    <w:rsid w:val="00E2162F"/>
    <w:rsid w:val="00E4170C"/>
    <w:rsid w:val="00E51372"/>
    <w:rsid w:val="00E85F50"/>
    <w:rsid w:val="00E87549"/>
    <w:rsid w:val="00E91D5C"/>
    <w:rsid w:val="00E97040"/>
    <w:rsid w:val="00EA48A4"/>
    <w:rsid w:val="00EA49D2"/>
    <w:rsid w:val="00EB1AB2"/>
    <w:rsid w:val="00EB397E"/>
    <w:rsid w:val="00EC5076"/>
    <w:rsid w:val="00EC709C"/>
    <w:rsid w:val="00ED7EA3"/>
    <w:rsid w:val="00F01BCF"/>
    <w:rsid w:val="00F05C88"/>
    <w:rsid w:val="00F0603E"/>
    <w:rsid w:val="00F06624"/>
    <w:rsid w:val="00F50D99"/>
    <w:rsid w:val="00F54203"/>
    <w:rsid w:val="00F62163"/>
    <w:rsid w:val="00F62676"/>
    <w:rsid w:val="00F71634"/>
    <w:rsid w:val="00F75EEB"/>
    <w:rsid w:val="00F766DD"/>
    <w:rsid w:val="00F84BC3"/>
    <w:rsid w:val="00FA35CE"/>
    <w:rsid w:val="00FB12FE"/>
    <w:rsid w:val="00FB4F9E"/>
    <w:rsid w:val="00FD779B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EEBAC"/>
  <w15:chartTrackingRefBased/>
  <w15:docId w15:val="{A2B55434-91F7-5B42-9492-6CD3EBA63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7D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D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D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D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DA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DAE"/>
    <w:rPr>
      <w:rFonts w:ascii="MS Mincho" w:eastAsia="MS Mincho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70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3F83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F83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Char"/>
    <w:rsid w:val="00803F83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03F83"/>
    <w:rPr>
      <w:rFonts w:ascii="Yu Mincho" w:eastAsia="Yu Mincho" w:hAnsi="Yu Minch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7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C2BD1-1B30-42EA-855A-7A9344A96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949</Words>
  <Characters>5089</Characters>
  <Application>Microsoft Office Word</Application>
  <DocSecurity>0</DocSecurity>
  <Lines>9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aki, Mifuyu</dc:creator>
  <cp:keywords/>
  <dc:description/>
  <cp:lastModifiedBy>Akasaki, Mifuyu</cp:lastModifiedBy>
  <cp:revision>65</cp:revision>
  <dcterms:created xsi:type="dcterms:W3CDTF">2020-07-30T14:31:00Z</dcterms:created>
  <dcterms:modified xsi:type="dcterms:W3CDTF">2021-01-20T18:02:00Z</dcterms:modified>
</cp:coreProperties>
</file>